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6B58E" w14:textId="6F0E2F92" w:rsidR="00FC2C58" w:rsidRDefault="00DC7417">
      <w:r>
        <w:t>Appendix 7</w:t>
      </w:r>
      <w:r w:rsidR="00347190">
        <w:t xml:space="preserve">: User Stories and User Acceptance Criteria for the </w:t>
      </w:r>
      <w:proofErr w:type="spellStart"/>
      <w:r w:rsidR="00103D70">
        <w:t>i</w:t>
      </w:r>
      <w:proofErr w:type="spellEnd"/>
      <w:r w:rsidR="00103D70">
        <w:t>-REBOUND</w:t>
      </w:r>
      <w:r w:rsidR="00347190">
        <w:t xml:space="preserve"> </w:t>
      </w:r>
      <w:r w:rsidR="00347190" w:rsidRPr="00347190">
        <w:rPr>
          <w:i/>
          <w:iCs/>
        </w:rPr>
        <w:t>after stroke</w:t>
      </w:r>
      <w:r w:rsidR="00347190">
        <w:t xml:space="preserve"> webs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3"/>
        <w:gridCol w:w="6283"/>
      </w:tblGrid>
      <w:tr w:rsidR="00FC2C58" w:rsidRPr="00FC2C58" w14:paraId="74670E7F" w14:textId="77777777" w:rsidTr="00FC2C58">
        <w:trPr>
          <w:trHeight w:val="375"/>
        </w:trPr>
        <w:tc>
          <w:tcPr>
            <w:tcW w:w="2733" w:type="dxa"/>
            <w:noWrap/>
            <w:hideMark/>
          </w:tcPr>
          <w:p w14:paraId="3D5BFCF6" w14:textId="77777777" w:rsidR="00FC2C58" w:rsidRPr="00FC2C58" w:rsidRDefault="00FC2C58">
            <w:pPr>
              <w:rPr>
                <w:b/>
                <w:bCs/>
              </w:rPr>
            </w:pPr>
            <w:r w:rsidRPr="00FC2C58">
              <w:rPr>
                <w:b/>
                <w:bCs/>
              </w:rPr>
              <w:t>User story</w:t>
            </w:r>
          </w:p>
        </w:tc>
        <w:tc>
          <w:tcPr>
            <w:tcW w:w="6283" w:type="dxa"/>
            <w:noWrap/>
            <w:hideMark/>
          </w:tcPr>
          <w:p w14:paraId="0D042E0B" w14:textId="77777777" w:rsidR="00FC2C58" w:rsidRPr="00FC2C58" w:rsidRDefault="00FC2C58">
            <w:pPr>
              <w:rPr>
                <w:b/>
                <w:bCs/>
              </w:rPr>
            </w:pPr>
            <w:r w:rsidRPr="00FC2C58">
              <w:rPr>
                <w:b/>
                <w:bCs/>
              </w:rPr>
              <w:t>User Acceptance criteria</w:t>
            </w:r>
          </w:p>
        </w:tc>
      </w:tr>
      <w:tr w:rsidR="00FC2C58" w:rsidRPr="00FC2C58" w14:paraId="02E5F06D" w14:textId="77777777" w:rsidTr="00FC2C58">
        <w:trPr>
          <w:trHeight w:val="1215"/>
        </w:trPr>
        <w:tc>
          <w:tcPr>
            <w:tcW w:w="2733" w:type="dxa"/>
            <w:hideMark/>
          </w:tcPr>
          <w:p w14:paraId="3B6D1994" w14:textId="77777777" w:rsidR="00FC2C58" w:rsidRPr="00FC2C58" w:rsidRDefault="00FC2C58">
            <w:r w:rsidRPr="00FC2C58">
              <w:t>As a user, I want to see call to action buttons in the header navigation so I can quickly jump to key areas of the site.</w:t>
            </w:r>
          </w:p>
        </w:tc>
        <w:tc>
          <w:tcPr>
            <w:tcW w:w="6283" w:type="dxa"/>
            <w:hideMark/>
          </w:tcPr>
          <w:p w14:paraId="637B0E71" w14:textId="4BEDE6D6" w:rsidR="00FC2C58" w:rsidRPr="00FC2C58" w:rsidRDefault="00FC2C58">
            <w:r w:rsidRPr="00FC2C58">
              <w:t xml:space="preserve"># can click </w:t>
            </w:r>
            <w:r w:rsidR="002E12D1">
              <w:t>‘</w:t>
            </w:r>
            <w:r w:rsidRPr="00FC2C58">
              <w:t xml:space="preserve">Eat </w:t>
            </w:r>
            <w:r w:rsidR="002E12D1">
              <w:t>W</w:t>
            </w:r>
            <w:r w:rsidRPr="00FC2C58">
              <w:t>ell</w:t>
            </w:r>
            <w:r w:rsidR="002E12D1">
              <w:t>’</w:t>
            </w:r>
            <w:r w:rsidRPr="00FC2C58">
              <w:t xml:space="preserve"> text and icon to navigate to Eat well section</w:t>
            </w:r>
            <w:r w:rsidRPr="00FC2C58">
              <w:br/>
              <w:t xml:space="preserve"># can click </w:t>
            </w:r>
            <w:r w:rsidR="00103D70">
              <w:t>‘</w:t>
            </w:r>
            <w:r w:rsidRPr="00FC2C58">
              <w:t xml:space="preserve">Move </w:t>
            </w:r>
            <w:r w:rsidR="00103D70">
              <w:t>More’</w:t>
            </w:r>
            <w:r w:rsidR="00103D70" w:rsidRPr="00FC2C58">
              <w:t xml:space="preserve"> </w:t>
            </w:r>
            <w:r w:rsidRPr="00FC2C58">
              <w:t xml:space="preserve">text and icon to navigate to </w:t>
            </w:r>
            <w:r w:rsidR="00103D70">
              <w:t>‘</w:t>
            </w:r>
            <w:r w:rsidRPr="00FC2C58">
              <w:t xml:space="preserve">Move </w:t>
            </w:r>
            <w:r w:rsidR="00103D70">
              <w:t>More’</w:t>
            </w:r>
            <w:r w:rsidR="00103D70">
              <w:t xml:space="preserve"> </w:t>
            </w:r>
            <w:r w:rsidRPr="00FC2C58">
              <w:t>section</w:t>
            </w:r>
            <w:r w:rsidRPr="00FC2C58">
              <w:br/>
              <w:t xml:space="preserve"># can click </w:t>
            </w:r>
            <w:r w:rsidR="00103D70">
              <w:t>‘</w:t>
            </w:r>
            <w:r w:rsidRPr="00FC2C58">
              <w:t xml:space="preserve">Hints and </w:t>
            </w:r>
            <w:r w:rsidR="00103D70">
              <w:t>Hacks’</w:t>
            </w:r>
            <w:r w:rsidR="00103D70" w:rsidRPr="00FC2C58">
              <w:t xml:space="preserve"> </w:t>
            </w:r>
            <w:r w:rsidRPr="00FC2C58">
              <w:t xml:space="preserve">text and icon to navigate to Hints and </w:t>
            </w:r>
            <w:r w:rsidR="00103D70">
              <w:t>Hacks</w:t>
            </w:r>
            <w:r w:rsidRPr="00FC2C58">
              <w:t xml:space="preserve"> section</w:t>
            </w:r>
            <w:r w:rsidRPr="00FC2C58">
              <w:br/>
              <w:t># can click ideas text and icon to navigate to ideas section</w:t>
            </w:r>
          </w:p>
        </w:tc>
      </w:tr>
      <w:tr w:rsidR="00FC2C58" w:rsidRPr="00FC2C58" w14:paraId="647A1C80" w14:textId="77777777" w:rsidTr="00FC2C58">
        <w:trPr>
          <w:trHeight w:val="1515"/>
        </w:trPr>
        <w:tc>
          <w:tcPr>
            <w:tcW w:w="2733" w:type="dxa"/>
            <w:hideMark/>
          </w:tcPr>
          <w:p w14:paraId="4A45443D" w14:textId="78EA3D6A" w:rsidR="006F052B" w:rsidRPr="00FC2C58" w:rsidRDefault="00FC2C58">
            <w:r w:rsidRPr="00FC2C58">
              <w:t>As a user, I will see a Stroke Foundation global nav</w:t>
            </w:r>
            <w:r w:rsidR="00103D70">
              <w:t>igation</w:t>
            </w:r>
            <w:r w:rsidRPr="00FC2C58">
              <w:t xml:space="preserve"> on all pages, so I can quickly jump between the different Stroke Foundation websites</w:t>
            </w:r>
          </w:p>
        </w:tc>
        <w:tc>
          <w:tcPr>
            <w:tcW w:w="6283" w:type="dxa"/>
            <w:hideMark/>
          </w:tcPr>
          <w:p w14:paraId="5E57AC4E" w14:textId="02D3B970" w:rsidR="00FC2C58" w:rsidRPr="00FC2C58" w:rsidRDefault="00FC2C58">
            <w:r w:rsidRPr="00FC2C58">
              <w:t xml:space="preserve"># can click </w:t>
            </w:r>
            <w:r w:rsidR="00103D70">
              <w:t>‘Inform</w:t>
            </w:r>
            <w:r w:rsidR="006F052B">
              <w:t xml:space="preserve"> </w:t>
            </w:r>
            <w:r w:rsidR="00103D70">
              <w:t>Me’</w:t>
            </w:r>
            <w:r w:rsidRPr="00FC2C58">
              <w:t xml:space="preserve"> to navigate to </w:t>
            </w:r>
            <w:r w:rsidR="00103D70">
              <w:t>InformMe.</w:t>
            </w:r>
            <w:r w:rsidRPr="00FC2C58">
              <w:t>org.au</w:t>
            </w:r>
            <w:r w:rsidRPr="00FC2C58">
              <w:br/>
              <w:t xml:space="preserve"># can click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 xml:space="preserve"> to navigate to </w:t>
            </w:r>
            <w:r w:rsidR="00103D70">
              <w:t>EnableMe</w:t>
            </w:r>
            <w:r w:rsidRPr="00FC2C58">
              <w:t>.org.au</w:t>
            </w:r>
            <w:r w:rsidRPr="00FC2C58">
              <w:br/>
              <w:t xml:space="preserve"># can click </w:t>
            </w:r>
            <w:r w:rsidR="00103D70">
              <w:t>S</w:t>
            </w:r>
            <w:r w:rsidRPr="00FC2C58">
              <w:t xml:space="preserve">troke </w:t>
            </w:r>
            <w:r w:rsidR="00103D70">
              <w:t>F</w:t>
            </w:r>
            <w:r w:rsidRPr="00FC2C58">
              <w:t xml:space="preserve">oundation to navigate to strokefoundation.org.au </w:t>
            </w:r>
          </w:p>
        </w:tc>
      </w:tr>
      <w:tr w:rsidR="00FC2C58" w:rsidRPr="00FC2C58" w14:paraId="2B4EDEE8" w14:textId="77777777" w:rsidTr="00FC2C58">
        <w:trPr>
          <w:trHeight w:val="1470"/>
        </w:trPr>
        <w:tc>
          <w:tcPr>
            <w:tcW w:w="2733" w:type="dxa"/>
            <w:hideMark/>
          </w:tcPr>
          <w:p w14:paraId="3BA4577B" w14:textId="3D2A63B1" w:rsidR="00FC2C58" w:rsidRPr="00FC2C58" w:rsidRDefault="00FC2C58">
            <w:r w:rsidRPr="00FC2C58">
              <w:t xml:space="preserve">As a user, I want to see the logo in the navigation bar, so I know I am on the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>/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website and can click back to the home page at any time.</w:t>
            </w:r>
          </w:p>
        </w:tc>
        <w:tc>
          <w:tcPr>
            <w:tcW w:w="6283" w:type="dxa"/>
            <w:hideMark/>
          </w:tcPr>
          <w:p w14:paraId="2ABCE2A0" w14:textId="0F7DBBA8" w:rsidR="00FC2C58" w:rsidRPr="00FC2C58" w:rsidRDefault="00FC2C58">
            <w:r w:rsidRPr="00FC2C58">
              <w:t xml:space="preserve"># can click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 xml:space="preserve"> and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icon to navigate to homepage</w:t>
            </w:r>
          </w:p>
        </w:tc>
      </w:tr>
      <w:tr w:rsidR="00FC2C58" w:rsidRPr="00FC2C58" w14:paraId="784AE0AA" w14:textId="77777777" w:rsidTr="00FC2C58">
        <w:trPr>
          <w:trHeight w:val="1530"/>
        </w:trPr>
        <w:tc>
          <w:tcPr>
            <w:tcW w:w="2733" w:type="dxa"/>
            <w:hideMark/>
          </w:tcPr>
          <w:p w14:paraId="0BCA2866" w14:textId="55FF3ABA" w:rsidR="00FC2C58" w:rsidRPr="00FC2C58" w:rsidRDefault="00FC2C58">
            <w:r w:rsidRPr="00FC2C58">
              <w:t xml:space="preserve">As a user I can see the </w:t>
            </w:r>
            <w:r w:rsidR="006F052B" w:rsidRPr="00FC2C58">
              <w:t>sign in</w:t>
            </w:r>
            <w:r w:rsidRPr="00FC2C58">
              <w:t xml:space="preserve">/signup prompt to sign into </w:t>
            </w:r>
            <w:r w:rsidR="00103D70">
              <w:t>I-REBOUND</w:t>
            </w:r>
            <w:r w:rsidRPr="00FC2C58">
              <w:t>.</w:t>
            </w:r>
          </w:p>
        </w:tc>
        <w:tc>
          <w:tcPr>
            <w:tcW w:w="6283" w:type="dxa"/>
            <w:hideMark/>
          </w:tcPr>
          <w:p w14:paraId="657C9AC8" w14:textId="3A7EF23D" w:rsidR="00FC2C58" w:rsidRPr="00FC2C58" w:rsidRDefault="00FC2C58">
            <w:r w:rsidRPr="00FC2C58">
              <w:t xml:space="preserve"># Can see the sign in button to sign in to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br/>
              <w:t xml:space="preserve"># Can click the sign in button to be taken to a page where </w:t>
            </w:r>
            <w:r w:rsidR="006F052B">
              <w:t>I</w:t>
            </w:r>
            <w:r w:rsidRPr="00FC2C58">
              <w:t xml:space="preserve"> can see the benefits of signing up to </w:t>
            </w:r>
            <w:proofErr w:type="spellStart"/>
            <w:r w:rsidRPr="00FC2C58">
              <w:t>i</w:t>
            </w:r>
            <w:proofErr w:type="spellEnd"/>
            <w:r w:rsidR="006F052B">
              <w:t>-REBOUND</w:t>
            </w:r>
            <w:r w:rsidRPr="00FC2C58">
              <w:br/>
              <w:t xml:space="preserve"># Can click the sign in button to be taken to a page where </w:t>
            </w:r>
            <w:r w:rsidR="006F052B" w:rsidRPr="00FC2C58">
              <w:t>I</w:t>
            </w:r>
            <w:r w:rsidRPr="00FC2C58">
              <w:t xml:space="preserve"> can sign in</w:t>
            </w:r>
            <w:r w:rsidRPr="00FC2C58">
              <w:br/>
              <w:t xml:space="preserve"># Can click the sign in button to be taken to a page where </w:t>
            </w:r>
            <w:r w:rsidR="006F052B" w:rsidRPr="00FC2C58">
              <w:t>I</w:t>
            </w:r>
            <w:r w:rsidRPr="00FC2C58">
              <w:t xml:space="preserve"> can sign up</w:t>
            </w:r>
          </w:p>
        </w:tc>
      </w:tr>
      <w:tr w:rsidR="00FC2C58" w:rsidRPr="00FC2C58" w14:paraId="59EED623" w14:textId="77777777" w:rsidTr="00FC2C58">
        <w:trPr>
          <w:trHeight w:val="1530"/>
        </w:trPr>
        <w:tc>
          <w:tcPr>
            <w:tcW w:w="2733" w:type="dxa"/>
            <w:hideMark/>
          </w:tcPr>
          <w:p w14:paraId="6B99DD2E" w14:textId="77777777" w:rsidR="00FC2C58" w:rsidRPr="00FC2C58" w:rsidRDefault="00FC2C58">
            <w:r w:rsidRPr="00FC2C58">
              <w:t>As a user, I want to see member image and dropdown to the member section, so I know I am logged in and click on it to navigate to the member options in the drop down.</w:t>
            </w:r>
          </w:p>
        </w:tc>
        <w:tc>
          <w:tcPr>
            <w:tcW w:w="6283" w:type="dxa"/>
            <w:hideMark/>
          </w:tcPr>
          <w:p w14:paraId="08C71EA2" w14:textId="57743896" w:rsidR="00FC2C58" w:rsidRPr="00FC2C58" w:rsidRDefault="00FC2C58">
            <w:r w:rsidRPr="00FC2C58">
              <w:t># can see my image when signed in.</w:t>
            </w:r>
            <w:r w:rsidRPr="00FC2C58">
              <w:br/>
              <w:t># can see icon denoting number of items bookmarked</w:t>
            </w:r>
            <w:r w:rsidRPr="00FC2C58">
              <w:br/>
              <w:t xml:space="preserve"># can click on drop down to show following options - My Items, back to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="00103D70" w:rsidRPr="00FC2C58">
              <w:t xml:space="preserve"> and</w:t>
            </w:r>
            <w:r w:rsidRPr="00FC2C58">
              <w:t xml:space="preserve"> log out.</w:t>
            </w:r>
          </w:p>
        </w:tc>
      </w:tr>
      <w:tr w:rsidR="00FC2C58" w:rsidRPr="00FC2C58" w14:paraId="23091B72" w14:textId="77777777" w:rsidTr="006F052B">
        <w:trPr>
          <w:trHeight w:val="699"/>
        </w:trPr>
        <w:tc>
          <w:tcPr>
            <w:tcW w:w="2733" w:type="dxa"/>
            <w:hideMark/>
          </w:tcPr>
          <w:p w14:paraId="37A8D518" w14:textId="331FD019" w:rsidR="00FC2C58" w:rsidRPr="00FC2C58" w:rsidRDefault="00FC2C58">
            <w:r w:rsidRPr="00FC2C58">
              <w:t xml:space="preserve">As a user, I want to see the logo in the navigation bar, so I know I am on the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>/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website and can click </w:t>
            </w:r>
            <w:r w:rsidRPr="00FC2C58">
              <w:lastRenderedPageBreak/>
              <w:t>back to the home page at any time.</w:t>
            </w:r>
          </w:p>
        </w:tc>
        <w:tc>
          <w:tcPr>
            <w:tcW w:w="6283" w:type="dxa"/>
            <w:hideMark/>
          </w:tcPr>
          <w:p w14:paraId="6303C77E" w14:textId="20ABC67C" w:rsidR="00FC2C58" w:rsidRPr="00FC2C58" w:rsidRDefault="00FC2C58">
            <w:r w:rsidRPr="00FC2C58">
              <w:lastRenderedPageBreak/>
              <w:t xml:space="preserve"># can click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 xml:space="preserve"> and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icon to navigate to homepage</w:t>
            </w:r>
          </w:p>
        </w:tc>
      </w:tr>
      <w:tr w:rsidR="00FC2C58" w:rsidRPr="00FC2C58" w14:paraId="76CB1D08" w14:textId="77777777" w:rsidTr="00FC2C58">
        <w:trPr>
          <w:trHeight w:val="615"/>
        </w:trPr>
        <w:tc>
          <w:tcPr>
            <w:tcW w:w="2733" w:type="dxa"/>
            <w:hideMark/>
          </w:tcPr>
          <w:p w14:paraId="2F6EA2C1" w14:textId="0BB61782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can read a tag line that tells me about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</w:p>
        </w:tc>
        <w:tc>
          <w:tcPr>
            <w:tcW w:w="6283" w:type="dxa"/>
            <w:hideMark/>
          </w:tcPr>
          <w:p w14:paraId="4266A4BF" w14:textId="63B09610" w:rsidR="00FC2C58" w:rsidRPr="00FC2C58" w:rsidRDefault="00FC2C58">
            <w:r w:rsidRPr="00FC2C58">
              <w:t xml:space="preserve"># Can read a brief description of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>.</w:t>
            </w:r>
          </w:p>
        </w:tc>
      </w:tr>
      <w:tr w:rsidR="00FC2C58" w:rsidRPr="00FC2C58" w14:paraId="2130C864" w14:textId="77777777" w:rsidTr="00FC2C58">
        <w:trPr>
          <w:trHeight w:val="615"/>
        </w:trPr>
        <w:tc>
          <w:tcPr>
            <w:tcW w:w="2733" w:type="dxa"/>
            <w:hideMark/>
          </w:tcPr>
          <w:p w14:paraId="6925C074" w14:textId="0879DABA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be able to edit the tagline</w:t>
            </w:r>
          </w:p>
        </w:tc>
        <w:tc>
          <w:tcPr>
            <w:tcW w:w="6283" w:type="dxa"/>
            <w:hideMark/>
          </w:tcPr>
          <w:p w14:paraId="6855086A" w14:textId="77777777" w:rsidR="00FC2C58" w:rsidRPr="00FC2C58" w:rsidRDefault="00FC2C58">
            <w:r w:rsidRPr="00FC2C58">
              <w:t># Can access the tagline in the content editor</w:t>
            </w:r>
            <w:r w:rsidRPr="00FC2C58">
              <w:br/>
              <w:t># Can add text and hyperlink</w:t>
            </w:r>
          </w:p>
        </w:tc>
      </w:tr>
      <w:tr w:rsidR="00FC2C58" w:rsidRPr="00FC2C58" w14:paraId="5043AADE" w14:textId="77777777" w:rsidTr="00FC2C58">
        <w:trPr>
          <w:trHeight w:val="1980"/>
        </w:trPr>
        <w:tc>
          <w:tcPr>
            <w:tcW w:w="2733" w:type="dxa"/>
            <w:hideMark/>
          </w:tcPr>
          <w:p w14:paraId="67845DCC" w14:textId="45C8CF29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can read and click on quick link items in the footer</w:t>
            </w:r>
          </w:p>
        </w:tc>
        <w:tc>
          <w:tcPr>
            <w:tcW w:w="6283" w:type="dxa"/>
            <w:hideMark/>
          </w:tcPr>
          <w:p w14:paraId="5C0F4129" w14:textId="708EE4FD" w:rsidR="00FC2C58" w:rsidRPr="00FC2C58" w:rsidRDefault="00FC2C58">
            <w:r w:rsidRPr="00FC2C58">
              <w:t># Can click on About -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and will be taken to about </w:t>
            </w:r>
            <w:proofErr w:type="spellStart"/>
            <w:r w:rsidRPr="00FC2C58">
              <w:t>i</w:t>
            </w:r>
            <w:proofErr w:type="spellEnd"/>
            <w:r w:rsidRPr="00FC2C58">
              <w:t xml:space="preserve"> </w:t>
            </w:r>
            <w:r w:rsidR="00103D70">
              <w:t>-REBOUND</w:t>
            </w:r>
            <w:r w:rsidR="006F052B">
              <w:t xml:space="preserve"> </w:t>
            </w:r>
            <w:r w:rsidRPr="00FC2C58">
              <w:t xml:space="preserve">page, Terms of use, contact, </w:t>
            </w:r>
            <w:r w:rsidR="00F16AA4">
              <w:t>Stroke Line</w:t>
            </w:r>
            <w:r w:rsidRPr="00FC2C58">
              <w:t>.</w:t>
            </w:r>
            <w:r w:rsidRPr="00FC2C58">
              <w:br/>
              <w:t># Can click on Terms of use and will be taken to https://</w:t>
            </w:r>
            <w:r w:rsidR="00103D70">
              <w:t>EnableMe</w:t>
            </w:r>
            <w:r w:rsidRPr="00FC2C58">
              <w:t>.org.au/Terms-of-use</w:t>
            </w:r>
            <w:r w:rsidRPr="00FC2C58">
              <w:br/>
              <w:t># Can click on contact and will be taken to https://</w:t>
            </w:r>
            <w:r w:rsidR="00103D70">
              <w:t>EnableMe.</w:t>
            </w:r>
            <w:r w:rsidRPr="00FC2C58">
              <w:t>org.au/Contact</w:t>
            </w:r>
            <w:r w:rsidRPr="00FC2C58">
              <w:br/>
              <w:t xml:space="preserve"># Can click on </w:t>
            </w:r>
            <w:r w:rsidR="00F16AA4">
              <w:t>Stroke Line</w:t>
            </w:r>
            <w:r w:rsidRPr="00FC2C58">
              <w:t xml:space="preserve"> and will be taken to https://</w:t>
            </w:r>
            <w:r w:rsidR="00103D70">
              <w:t>EnableMe</w:t>
            </w:r>
            <w:r w:rsidRPr="00FC2C58">
              <w:t>.org.au/Community/</w:t>
            </w:r>
            <w:r w:rsidR="00F16AA4">
              <w:t>Stroke Line</w:t>
            </w:r>
          </w:p>
        </w:tc>
      </w:tr>
      <w:tr w:rsidR="00FC2C58" w:rsidRPr="00FC2C58" w14:paraId="7F556F3A" w14:textId="77777777" w:rsidTr="00FC2C58">
        <w:trPr>
          <w:trHeight w:val="1111"/>
        </w:trPr>
        <w:tc>
          <w:tcPr>
            <w:tcW w:w="2733" w:type="dxa"/>
            <w:hideMark/>
          </w:tcPr>
          <w:p w14:paraId="4EFEF2D8" w14:textId="0F7B3C03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be able to edit the link items</w:t>
            </w:r>
          </w:p>
        </w:tc>
        <w:tc>
          <w:tcPr>
            <w:tcW w:w="6283" w:type="dxa"/>
            <w:hideMark/>
          </w:tcPr>
          <w:p w14:paraId="25B72D66" w14:textId="77777777" w:rsidR="00FC2C58" w:rsidRPr="00FC2C58" w:rsidRDefault="00FC2C58">
            <w:r w:rsidRPr="00FC2C58">
              <w:t># Can access the link items in the content editor</w:t>
            </w:r>
            <w:r w:rsidRPr="00FC2C58">
              <w:br/>
              <w:t># Can add text and link</w:t>
            </w:r>
            <w:r w:rsidRPr="00FC2C58">
              <w:br/>
              <w:t># restrict to 4 items</w:t>
            </w:r>
          </w:p>
        </w:tc>
      </w:tr>
      <w:tr w:rsidR="00FC2C58" w:rsidRPr="00FC2C58" w14:paraId="48047CAD" w14:textId="77777777" w:rsidTr="00FC2C58">
        <w:trPr>
          <w:trHeight w:val="660"/>
        </w:trPr>
        <w:tc>
          <w:tcPr>
            <w:tcW w:w="2733" w:type="dxa"/>
            <w:hideMark/>
          </w:tcPr>
          <w:p w14:paraId="0B9907B9" w14:textId="05B9FFC2" w:rsidR="00FC2C58" w:rsidRPr="00FC2C58" w:rsidRDefault="00FC2C58">
            <w:r w:rsidRPr="00FC2C58">
              <w:t xml:space="preserve">Can see copyright and </w:t>
            </w:r>
            <w:r w:rsidR="00103D70">
              <w:t>ABN</w:t>
            </w:r>
            <w:r w:rsidRPr="00FC2C58">
              <w:t xml:space="preserve"> info</w:t>
            </w:r>
          </w:p>
        </w:tc>
        <w:tc>
          <w:tcPr>
            <w:tcW w:w="6283" w:type="dxa"/>
            <w:hideMark/>
          </w:tcPr>
          <w:p w14:paraId="08C9FD3B" w14:textId="4B955F96" w:rsidR="00FC2C58" w:rsidRPr="00FC2C58" w:rsidRDefault="00FC2C58">
            <w:r w:rsidRPr="00FC2C58">
              <w:t xml:space="preserve"># can read copyright and </w:t>
            </w:r>
            <w:r w:rsidR="00103D70">
              <w:t xml:space="preserve">ABN </w:t>
            </w:r>
            <w:r w:rsidRPr="00FC2C58">
              <w:t>text © 2021 Stroke Foundation ABN 42 006 173 379 - All donations $2 and over are tax deductible</w:t>
            </w:r>
          </w:p>
        </w:tc>
      </w:tr>
      <w:tr w:rsidR="00FC2C58" w:rsidRPr="00FC2C58" w14:paraId="2FBD2F07" w14:textId="77777777" w:rsidTr="00FC2C58">
        <w:trPr>
          <w:trHeight w:val="900"/>
        </w:trPr>
        <w:tc>
          <w:tcPr>
            <w:tcW w:w="2733" w:type="dxa"/>
            <w:hideMark/>
          </w:tcPr>
          <w:p w14:paraId="6F2FD42F" w14:textId="3C80DA7B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be able to edit the copyright and ABN information</w:t>
            </w:r>
          </w:p>
        </w:tc>
        <w:tc>
          <w:tcPr>
            <w:tcW w:w="6283" w:type="dxa"/>
            <w:hideMark/>
          </w:tcPr>
          <w:p w14:paraId="18EBF907" w14:textId="77777777" w:rsidR="00FC2C58" w:rsidRPr="00FC2C58" w:rsidRDefault="00FC2C58">
            <w:r w:rsidRPr="00FC2C58">
              <w:t># Can access the copyright info in the content editor</w:t>
            </w:r>
            <w:r w:rsidRPr="00FC2C58">
              <w:br/>
              <w:t># Can add text and link</w:t>
            </w:r>
          </w:p>
        </w:tc>
      </w:tr>
      <w:tr w:rsidR="00FC2C58" w:rsidRPr="00FC2C58" w14:paraId="7D911C79" w14:textId="77777777" w:rsidTr="00FC2C58">
        <w:trPr>
          <w:trHeight w:val="510"/>
        </w:trPr>
        <w:tc>
          <w:tcPr>
            <w:tcW w:w="2733" w:type="dxa"/>
            <w:hideMark/>
          </w:tcPr>
          <w:p w14:paraId="07C1DCD7" w14:textId="77777777" w:rsidR="00FC2C58" w:rsidRPr="00FC2C58" w:rsidRDefault="00FC2C58">
            <w:r w:rsidRPr="00FC2C58">
              <w:t>Can see digital agency label</w:t>
            </w:r>
          </w:p>
        </w:tc>
        <w:tc>
          <w:tcPr>
            <w:tcW w:w="6283" w:type="dxa"/>
            <w:hideMark/>
          </w:tcPr>
          <w:p w14:paraId="3341C78C" w14:textId="77777777" w:rsidR="00FC2C58" w:rsidRPr="00FC2C58" w:rsidRDefault="00FC2C58">
            <w:r w:rsidRPr="00FC2C58">
              <w:t># Can read agency name</w:t>
            </w:r>
            <w:r w:rsidRPr="00FC2C58">
              <w:br/>
              <w:t># Can click on link</w:t>
            </w:r>
          </w:p>
        </w:tc>
      </w:tr>
      <w:tr w:rsidR="00FC2C58" w:rsidRPr="00FC2C58" w14:paraId="4EE42174" w14:textId="77777777" w:rsidTr="00FC2C58">
        <w:trPr>
          <w:trHeight w:val="870"/>
        </w:trPr>
        <w:tc>
          <w:tcPr>
            <w:tcW w:w="2733" w:type="dxa"/>
            <w:hideMark/>
          </w:tcPr>
          <w:p w14:paraId="70B271DB" w14:textId="5EEFBF05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can play a video to learn about the </w:t>
            </w:r>
            <w:proofErr w:type="spellStart"/>
            <w:r w:rsidR="00103D70">
              <w:t>i</w:t>
            </w:r>
            <w:proofErr w:type="spellEnd"/>
            <w:r w:rsidR="00103D70">
              <w:t>-REBOUND website</w:t>
            </w:r>
            <w:r w:rsidRPr="00FC2C58">
              <w:t>, what it is and how to use it.</w:t>
            </w:r>
          </w:p>
        </w:tc>
        <w:tc>
          <w:tcPr>
            <w:tcW w:w="6283" w:type="dxa"/>
            <w:hideMark/>
          </w:tcPr>
          <w:p w14:paraId="08C6D4F3" w14:textId="2E8000C7" w:rsidR="00FC2C58" w:rsidRPr="00FC2C58" w:rsidRDefault="00FC2C58">
            <w:r w:rsidRPr="00FC2C58">
              <w:t># Can click on video to watch a clip on how to use</w:t>
            </w:r>
            <w:r w:rsidR="00103D70">
              <w:t xml:space="preserve"> the</w:t>
            </w:r>
            <w:r w:rsidRPr="00FC2C58">
              <w:t xml:space="preserve"> </w:t>
            </w:r>
            <w:proofErr w:type="spellStart"/>
            <w:r w:rsidR="00103D70">
              <w:t>i</w:t>
            </w:r>
            <w:proofErr w:type="spellEnd"/>
            <w:r w:rsidR="00103D70">
              <w:t>-REBOUND website</w:t>
            </w:r>
            <w:r w:rsidRPr="00FC2C58">
              <w:t xml:space="preserve">. </w:t>
            </w:r>
            <w:r w:rsidRPr="00FC2C58">
              <w:br/>
              <w:t xml:space="preserve"># Can use a range of video tools including pause, move play bar and control sound, CC options (as expected from a </w:t>
            </w:r>
            <w:r w:rsidR="00F16AA4">
              <w:t>YouTube</w:t>
            </w:r>
            <w:r w:rsidRPr="00FC2C58">
              <w:t xml:space="preserve"> embed.)</w:t>
            </w:r>
          </w:p>
        </w:tc>
      </w:tr>
      <w:tr w:rsidR="00FC2C58" w:rsidRPr="00FC2C58" w14:paraId="6BE26B8E" w14:textId="77777777" w:rsidTr="00FC2C58">
        <w:trPr>
          <w:trHeight w:val="870"/>
        </w:trPr>
        <w:tc>
          <w:tcPr>
            <w:tcW w:w="2733" w:type="dxa"/>
            <w:hideMark/>
          </w:tcPr>
          <w:p w14:paraId="20E43B4E" w14:textId="7FAAA396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can access the video field in the </w:t>
            </w:r>
            <w:r w:rsidR="00F16AA4">
              <w:t>CMS</w:t>
            </w:r>
            <w:r w:rsidRPr="00FC2C58">
              <w:t xml:space="preserve"> and change source</w:t>
            </w:r>
          </w:p>
        </w:tc>
        <w:tc>
          <w:tcPr>
            <w:tcW w:w="6283" w:type="dxa"/>
            <w:hideMark/>
          </w:tcPr>
          <w:p w14:paraId="6EC3E2D8" w14:textId="77777777" w:rsidR="00FC2C58" w:rsidRPr="00FC2C58" w:rsidRDefault="00FC2C58">
            <w:r w:rsidRPr="00FC2C58">
              <w:t>#Can add a link for the video that appears</w:t>
            </w:r>
          </w:p>
        </w:tc>
      </w:tr>
      <w:tr w:rsidR="00FC2C58" w:rsidRPr="00FC2C58" w14:paraId="247C0359" w14:textId="77777777" w:rsidTr="00FC2C58">
        <w:trPr>
          <w:trHeight w:val="900"/>
        </w:trPr>
        <w:tc>
          <w:tcPr>
            <w:tcW w:w="2733" w:type="dxa"/>
            <w:hideMark/>
          </w:tcPr>
          <w:p w14:paraId="684526C9" w14:textId="0FEDA609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can read a brief intro text to understand what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is</w:t>
            </w:r>
          </w:p>
        </w:tc>
        <w:tc>
          <w:tcPr>
            <w:tcW w:w="6283" w:type="dxa"/>
            <w:hideMark/>
          </w:tcPr>
          <w:p w14:paraId="3FEDE521" w14:textId="77777777" w:rsidR="00FC2C58" w:rsidRPr="00FC2C58" w:rsidRDefault="00FC2C58">
            <w:r w:rsidRPr="00FC2C58">
              <w:t># can read the title of the text</w:t>
            </w:r>
            <w:r w:rsidRPr="00FC2C58">
              <w:br/>
              <w:t># can read the body of the text</w:t>
            </w:r>
          </w:p>
        </w:tc>
      </w:tr>
      <w:tr w:rsidR="00FC2C58" w:rsidRPr="00FC2C58" w14:paraId="5BCA0D61" w14:textId="77777777" w:rsidTr="00FC2C58">
        <w:trPr>
          <w:trHeight w:val="900"/>
        </w:trPr>
        <w:tc>
          <w:tcPr>
            <w:tcW w:w="2733" w:type="dxa"/>
            <w:hideMark/>
          </w:tcPr>
          <w:p w14:paraId="44993770" w14:textId="578C9C64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edit the intro field on the homepage</w:t>
            </w:r>
          </w:p>
        </w:tc>
        <w:tc>
          <w:tcPr>
            <w:tcW w:w="6283" w:type="dxa"/>
            <w:hideMark/>
          </w:tcPr>
          <w:p w14:paraId="44F08FD1" w14:textId="42141745" w:rsidR="00FC2C58" w:rsidRPr="00FC2C58" w:rsidRDefault="00FC2C58">
            <w:r w:rsidRPr="00FC2C58">
              <w:t xml:space="preserve"># Can access the edit intro text field in the </w:t>
            </w:r>
            <w:r w:rsidR="00F16AA4">
              <w:t>CMS</w:t>
            </w:r>
            <w:r w:rsidRPr="00FC2C58">
              <w:t xml:space="preserve"> (Rich text)</w:t>
            </w:r>
          </w:p>
        </w:tc>
      </w:tr>
      <w:tr w:rsidR="00FC2C58" w:rsidRPr="00FC2C58" w14:paraId="178C4677" w14:textId="77777777" w:rsidTr="00FC2C58">
        <w:trPr>
          <w:trHeight w:val="699"/>
        </w:trPr>
        <w:tc>
          <w:tcPr>
            <w:tcW w:w="2733" w:type="dxa"/>
            <w:hideMark/>
          </w:tcPr>
          <w:p w14:paraId="717034E0" w14:textId="48587D26" w:rsidR="00FC2C58" w:rsidRPr="00FC2C58" w:rsidRDefault="00FC2C58">
            <w:r w:rsidRPr="00FC2C58">
              <w:lastRenderedPageBreak/>
              <w:t xml:space="preserve">As a user </w:t>
            </w:r>
            <w:r w:rsidR="00103D70" w:rsidRPr="00FC2C58">
              <w:t>I</w:t>
            </w:r>
            <w:r w:rsidRPr="00FC2C58">
              <w:t xml:space="preserve"> can identify the eat well collection, 3 specific items and the button to browse recipes.</w:t>
            </w:r>
          </w:p>
        </w:tc>
        <w:tc>
          <w:tcPr>
            <w:tcW w:w="6283" w:type="dxa"/>
            <w:hideMark/>
          </w:tcPr>
          <w:p w14:paraId="78A97221" w14:textId="05C5E5F6" w:rsidR="00FC2C58" w:rsidRPr="00FC2C58" w:rsidRDefault="00FC2C58">
            <w:r w:rsidRPr="00FC2C58">
              <w:t xml:space="preserve"># Can read title 'Eat </w:t>
            </w:r>
            <w:r w:rsidR="00103D70">
              <w:t>W</w:t>
            </w:r>
            <w:r w:rsidRPr="00FC2C58">
              <w:t>ell after stroke'</w:t>
            </w:r>
            <w:r w:rsidRPr="00FC2C58">
              <w:br/>
              <w:t># Can click on button to browse recipes</w:t>
            </w:r>
            <w:r w:rsidRPr="00FC2C58">
              <w:br/>
              <w:t># Can see 3 items from the collection (image and title)</w:t>
            </w:r>
            <w:r w:rsidRPr="00FC2C58">
              <w:br/>
              <w:t># Can click on a recipe to go to its item page</w:t>
            </w:r>
          </w:p>
        </w:tc>
      </w:tr>
      <w:tr w:rsidR="00FC2C58" w:rsidRPr="00FC2C58" w14:paraId="6E27DFA5" w14:textId="77777777" w:rsidTr="00FC2C58">
        <w:trPr>
          <w:trHeight w:val="1155"/>
        </w:trPr>
        <w:tc>
          <w:tcPr>
            <w:tcW w:w="2733" w:type="dxa"/>
            <w:hideMark/>
          </w:tcPr>
          <w:p w14:paraId="7B77FB0C" w14:textId="1413C8F7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can select the items that appear on the home page</w:t>
            </w:r>
          </w:p>
        </w:tc>
        <w:tc>
          <w:tcPr>
            <w:tcW w:w="6283" w:type="dxa"/>
            <w:hideMark/>
          </w:tcPr>
          <w:p w14:paraId="44E707ED" w14:textId="561160DB" w:rsidR="00FC2C58" w:rsidRPr="00FC2C58" w:rsidRDefault="00FC2C58">
            <w:r w:rsidRPr="00FC2C58">
              <w:t># Can select three items to appear on the home page</w:t>
            </w:r>
            <w:r w:rsidRPr="00FC2C58">
              <w:br/>
              <w:t xml:space="preserve"># Can </w:t>
            </w:r>
            <w:r w:rsidR="00103D70">
              <w:t>r</w:t>
            </w:r>
            <w:r w:rsidRPr="00FC2C58">
              <w:t>emove top three items so the latest items appear on home page</w:t>
            </w:r>
          </w:p>
        </w:tc>
      </w:tr>
      <w:tr w:rsidR="00FC2C58" w:rsidRPr="00FC2C58" w14:paraId="4FCF2EE3" w14:textId="77777777" w:rsidTr="00FC2C58">
        <w:trPr>
          <w:trHeight w:val="1275"/>
        </w:trPr>
        <w:tc>
          <w:tcPr>
            <w:tcW w:w="2733" w:type="dxa"/>
            <w:hideMark/>
          </w:tcPr>
          <w:p w14:paraId="0ABBA0E6" w14:textId="73BD8314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can identify the move well </w:t>
            </w:r>
            <w:r w:rsidR="00B415D9" w:rsidRPr="00FC2C58">
              <w:t>collection,</w:t>
            </w:r>
            <w:r w:rsidRPr="00FC2C58">
              <w:t xml:space="preserve"> 3 specific items and the button to browse exercises.</w:t>
            </w:r>
          </w:p>
        </w:tc>
        <w:tc>
          <w:tcPr>
            <w:tcW w:w="6283" w:type="dxa"/>
            <w:hideMark/>
          </w:tcPr>
          <w:p w14:paraId="5B185705" w14:textId="485A8815" w:rsidR="00FC2C58" w:rsidRPr="00FC2C58" w:rsidRDefault="00FC2C58">
            <w:r w:rsidRPr="00FC2C58">
              <w:t xml:space="preserve"># Can read title 'Move </w:t>
            </w:r>
            <w:r w:rsidR="00103D70">
              <w:t>More</w:t>
            </w:r>
            <w:r w:rsidR="00103D70" w:rsidRPr="00FC2C58">
              <w:t xml:space="preserve"> </w:t>
            </w:r>
            <w:r w:rsidRPr="00FC2C58">
              <w:t>after stroke'</w:t>
            </w:r>
            <w:r w:rsidRPr="00FC2C58">
              <w:br/>
              <w:t># Can click on button to browse exercise</w:t>
            </w:r>
            <w:r w:rsidRPr="00FC2C58">
              <w:br/>
              <w:t># Can see 3 items from the collection (image and title)</w:t>
            </w:r>
            <w:r w:rsidRPr="00FC2C58">
              <w:br/>
              <w:t># Can click on an exercise to go to its item page</w:t>
            </w:r>
          </w:p>
        </w:tc>
      </w:tr>
      <w:tr w:rsidR="00FC2C58" w:rsidRPr="00FC2C58" w14:paraId="0EE06346" w14:textId="77777777" w:rsidTr="00FC2C58">
        <w:trPr>
          <w:trHeight w:val="1275"/>
        </w:trPr>
        <w:tc>
          <w:tcPr>
            <w:tcW w:w="2733" w:type="dxa"/>
            <w:hideMark/>
          </w:tcPr>
          <w:p w14:paraId="5A468CA9" w14:textId="5423642C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can select the items that appear on the home page</w:t>
            </w:r>
          </w:p>
        </w:tc>
        <w:tc>
          <w:tcPr>
            <w:tcW w:w="6283" w:type="dxa"/>
            <w:hideMark/>
          </w:tcPr>
          <w:p w14:paraId="5F8F1333" w14:textId="6CC6BDF4" w:rsidR="00FC2C58" w:rsidRPr="00FC2C58" w:rsidRDefault="00FC2C58">
            <w:r w:rsidRPr="00FC2C58">
              <w:t># Can select three items to appear on the home page</w:t>
            </w:r>
            <w:r w:rsidRPr="00FC2C58">
              <w:br/>
              <w:t xml:space="preserve"># Can </w:t>
            </w:r>
            <w:r w:rsidR="00103D70">
              <w:t>r</w:t>
            </w:r>
            <w:r w:rsidRPr="00FC2C58">
              <w:t>emove top three items so the latest items appear on home page</w:t>
            </w:r>
          </w:p>
        </w:tc>
      </w:tr>
      <w:tr w:rsidR="00FC2C58" w:rsidRPr="00FC2C58" w14:paraId="07E1E0C3" w14:textId="77777777" w:rsidTr="00FC2C58">
        <w:trPr>
          <w:trHeight w:val="1245"/>
        </w:trPr>
        <w:tc>
          <w:tcPr>
            <w:tcW w:w="2733" w:type="dxa"/>
            <w:hideMark/>
          </w:tcPr>
          <w:p w14:paraId="514D1C71" w14:textId="0569B4F1" w:rsidR="00FC2C58" w:rsidRPr="00FC2C58" w:rsidRDefault="00FC2C58">
            <w:r w:rsidRPr="00FC2C58">
              <w:t xml:space="preserve">As a user </w:t>
            </w:r>
            <w:r w:rsidR="006F052B" w:rsidRPr="00FC2C58">
              <w:t>I</w:t>
            </w:r>
            <w:r w:rsidRPr="00FC2C58">
              <w:t xml:space="preserve"> can identify the hints and </w:t>
            </w:r>
            <w:r w:rsidR="00103D70">
              <w:t>Hacks</w:t>
            </w:r>
            <w:r w:rsidRPr="00FC2C58">
              <w:t xml:space="preserve"> </w:t>
            </w:r>
            <w:r w:rsidR="00B415D9" w:rsidRPr="00FC2C58">
              <w:t>collection,</w:t>
            </w:r>
            <w:r w:rsidRPr="00FC2C58">
              <w:t xml:space="preserve"> 3 specific items and the button to browse hints and </w:t>
            </w:r>
            <w:r w:rsidR="00103D70">
              <w:t>Hacks</w:t>
            </w:r>
            <w:r w:rsidRPr="00FC2C58">
              <w:t>.</w:t>
            </w:r>
          </w:p>
        </w:tc>
        <w:tc>
          <w:tcPr>
            <w:tcW w:w="6283" w:type="dxa"/>
            <w:hideMark/>
          </w:tcPr>
          <w:p w14:paraId="1648F4BE" w14:textId="41B4D101" w:rsidR="00FC2C58" w:rsidRPr="00FC2C58" w:rsidRDefault="00FC2C58">
            <w:r w:rsidRPr="00FC2C58">
              <w:t xml:space="preserve"># Can read title 'Hints and </w:t>
            </w:r>
            <w:r w:rsidR="00103D70">
              <w:t>Hacks</w:t>
            </w:r>
            <w:r w:rsidRPr="00FC2C58">
              <w:t>'</w:t>
            </w:r>
            <w:r w:rsidRPr="00FC2C58">
              <w:br/>
              <w:t xml:space="preserve"># Can click on button to browse </w:t>
            </w:r>
            <w:r w:rsidR="00103D70">
              <w:t>H</w:t>
            </w:r>
            <w:r w:rsidRPr="00FC2C58">
              <w:t xml:space="preserve">ints and </w:t>
            </w:r>
            <w:r w:rsidR="00103D70">
              <w:t>Hacks</w:t>
            </w:r>
            <w:r w:rsidRPr="00FC2C58">
              <w:br/>
              <w:t># Can see 3 items from the collection (image and title)</w:t>
            </w:r>
            <w:r w:rsidRPr="00FC2C58">
              <w:br/>
              <w:t># Can click on a H&amp;</w:t>
            </w:r>
            <w:r w:rsidR="00103D70">
              <w:t>H</w:t>
            </w:r>
            <w:r w:rsidRPr="00FC2C58">
              <w:t xml:space="preserve"> to go to its item page</w:t>
            </w:r>
          </w:p>
        </w:tc>
      </w:tr>
      <w:tr w:rsidR="00FC2C58" w:rsidRPr="00FC2C58" w14:paraId="0DAA4A41" w14:textId="77777777" w:rsidTr="00FC2C58">
        <w:trPr>
          <w:trHeight w:val="1245"/>
        </w:trPr>
        <w:tc>
          <w:tcPr>
            <w:tcW w:w="2733" w:type="dxa"/>
            <w:hideMark/>
          </w:tcPr>
          <w:p w14:paraId="7F78541B" w14:textId="50E8BCC2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F052B" w:rsidRPr="00FC2C58">
              <w:t>I</w:t>
            </w:r>
            <w:r w:rsidRPr="00FC2C58">
              <w:t xml:space="preserve"> can select the items that appear on the home page</w:t>
            </w:r>
          </w:p>
        </w:tc>
        <w:tc>
          <w:tcPr>
            <w:tcW w:w="6283" w:type="dxa"/>
            <w:hideMark/>
          </w:tcPr>
          <w:p w14:paraId="463F83A6" w14:textId="50C2DAB2" w:rsidR="00FC2C58" w:rsidRPr="00FC2C58" w:rsidRDefault="00FC2C58">
            <w:r w:rsidRPr="00FC2C58">
              <w:t># Can select three items to appear on the home page</w:t>
            </w:r>
            <w:r w:rsidRPr="00FC2C58">
              <w:br/>
              <w:t xml:space="preserve"># Can </w:t>
            </w:r>
            <w:r w:rsidR="00103D70">
              <w:t>r</w:t>
            </w:r>
            <w:r w:rsidRPr="00FC2C58">
              <w:t>emove top three items so the latest items appear on home page</w:t>
            </w:r>
          </w:p>
        </w:tc>
      </w:tr>
      <w:tr w:rsidR="00FC2C58" w:rsidRPr="00FC2C58" w14:paraId="17F7E6AC" w14:textId="77777777" w:rsidTr="00FC2C58">
        <w:trPr>
          <w:trHeight w:val="930"/>
        </w:trPr>
        <w:tc>
          <w:tcPr>
            <w:tcW w:w="2733" w:type="dxa"/>
            <w:hideMark/>
          </w:tcPr>
          <w:p w14:paraId="58EF5603" w14:textId="5E4CB581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want to see share a recipe, exercise or idea.</w:t>
            </w:r>
          </w:p>
        </w:tc>
        <w:tc>
          <w:tcPr>
            <w:tcW w:w="6283" w:type="dxa"/>
            <w:hideMark/>
          </w:tcPr>
          <w:p w14:paraId="70C385FB" w14:textId="77777777" w:rsidR="00FC2C58" w:rsidRPr="00FC2C58" w:rsidRDefault="00FC2C58">
            <w:r w:rsidRPr="00FC2C58">
              <w:t xml:space="preserve"># Can read title that states 'Do you have a recipe, exercise or idea' </w:t>
            </w:r>
            <w:r w:rsidRPr="00FC2C58">
              <w:br/>
              <w:t># Can click on button 'share it with us'</w:t>
            </w:r>
            <w:r w:rsidRPr="00FC2C58">
              <w:br/>
              <w:t># Can click button and taken to page with forms.</w:t>
            </w:r>
          </w:p>
        </w:tc>
      </w:tr>
      <w:tr w:rsidR="00FC2C58" w:rsidRPr="00FC2C58" w14:paraId="4C26F6A6" w14:textId="77777777" w:rsidTr="00FC2C58">
        <w:trPr>
          <w:trHeight w:val="660"/>
        </w:trPr>
        <w:tc>
          <w:tcPr>
            <w:tcW w:w="2733" w:type="dxa"/>
            <w:hideMark/>
          </w:tcPr>
          <w:p w14:paraId="1C590AF6" w14:textId="3FDC03B5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edit the text in the share block</w:t>
            </w:r>
          </w:p>
        </w:tc>
        <w:tc>
          <w:tcPr>
            <w:tcW w:w="6283" w:type="dxa"/>
            <w:hideMark/>
          </w:tcPr>
          <w:p w14:paraId="1F0634DE" w14:textId="77777777" w:rsidR="00FC2C58" w:rsidRPr="00FC2C58" w:rsidRDefault="00FC2C58">
            <w:r w:rsidRPr="00FC2C58">
              <w:t># Can edit the text of the block and link text</w:t>
            </w:r>
          </w:p>
        </w:tc>
      </w:tr>
      <w:tr w:rsidR="00FC2C58" w:rsidRPr="00FC2C58" w14:paraId="3DCA3E0D" w14:textId="77777777" w:rsidTr="00FC2C58">
        <w:trPr>
          <w:trHeight w:val="870"/>
        </w:trPr>
        <w:tc>
          <w:tcPr>
            <w:tcW w:w="2733" w:type="dxa"/>
            <w:hideMark/>
          </w:tcPr>
          <w:p w14:paraId="2D08B573" w14:textId="38381603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want to be interested to know more about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</w:p>
        </w:tc>
        <w:tc>
          <w:tcPr>
            <w:tcW w:w="6283" w:type="dxa"/>
            <w:hideMark/>
          </w:tcPr>
          <w:p w14:paraId="4225C383" w14:textId="5A950C2C" w:rsidR="00FC2C58" w:rsidRPr="00FC2C58" w:rsidRDefault="00FC2C58">
            <w:r w:rsidRPr="00FC2C58">
              <w:t xml:space="preserve"># Can read how </w:t>
            </w:r>
            <w:r w:rsidR="00103D70" w:rsidRPr="00FC2C58">
              <w:t>I</w:t>
            </w:r>
            <w:r w:rsidRPr="00FC2C58">
              <w:t xml:space="preserve"> can transform to a better me by using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</w:p>
        </w:tc>
      </w:tr>
      <w:tr w:rsidR="00FC2C58" w:rsidRPr="00FC2C58" w14:paraId="331B9099" w14:textId="77777777" w:rsidTr="00FC2C58">
        <w:trPr>
          <w:trHeight w:val="870"/>
        </w:trPr>
        <w:tc>
          <w:tcPr>
            <w:tcW w:w="2733" w:type="dxa"/>
            <w:hideMark/>
          </w:tcPr>
          <w:p w14:paraId="12BB3AD0" w14:textId="2300D6AB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edit the intro text</w:t>
            </w:r>
          </w:p>
        </w:tc>
        <w:tc>
          <w:tcPr>
            <w:tcW w:w="6283" w:type="dxa"/>
            <w:hideMark/>
          </w:tcPr>
          <w:p w14:paraId="33CBF8FB" w14:textId="013D166F" w:rsidR="00FC2C58" w:rsidRPr="00FC2C58" w:rsidRDefault="00FC2C58">
            <w:r w:rsidRPr="00FC2C58">
              <w:t xml:space="preserve"># Can access the intro text in the </w:t>
            </w:r>
            <w:r w:rsidR="00F16AA4">
              <w:t>CMS</w:t>
            </w:r>
            <w:r w:rsidRPr="00FC2C58">
              <w:t xml:space="preserve"> and edit #Can elect to show or hide Listen/share/print buttons via checkboxes #Can select an image or video to appear on banner</w:t>
            </w:r>
          </w:p>
        </w:tc>
      </w:tr>
      <w:tr w:rsidR="00FC2C58" w:rsidRPr="00FC2C58" w14:paraId="4CA84AFA" w14:textId="77777777" w:rsidTr="00FC2C58">
        <w:trPr>
          <w:trHeight w:val="645"/>
        </w:trPr>
        <w:tc>
          <w:tcPr>
            <w:tcW w:w="2733" w:type="dxa"/>
            <w:hideMark/>
          </w:tcPr>
          <w:p w14:paraId="43870823" w14:textId="2AF5967E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want to read about </w:t>
            </w:r>
            <w:proofErr w:type="spellStart"/>
            <w:r w:rsidRPr="00FC2C58">
              <w:t>i</w:t>
            </w:r>
            <w:proofErr w:type="spellEnd"/>
            <w:r w:rsidR="006F052B">
              <w:t>-REBOUND</w:t>
            </w:r>
          </w:p>
        </w:tc>
        <w:tc>
          <w:tcPr>
            <w:tcW w:w="6283" w:type="dxa"/>
            <w:hideMark/>
          </w:tcPr>
          <w:p w14:paraId="2E4FF64A" w14:textId="6D4CBDA3" w:rsidR="00FC2C58" w:rsidRPr="00FC2C58" w:rsidRDefault="00FC2C58">
            <w:r w:rsidRPr="00FC2C58">
              <w:t xml:space="preserve"># Can read a guide on the benefits of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>, who is behind it, and how to incorporate it in my life to live well after stroke</w:t>
            </w:r>
          </w:p>
        </w:tc>
      </w:tr>
      <w:tr w:rsidR="00FC2C58" w:rsidRPr="00FC2C58" w14:paraId="3C8AA327" w14:textId="77777777" w:rsidTr="00FC2C58">
        <w:trPr>
          <w:trHeight w:val="645"/>
        </w:trPr>
        <w:tc>
          <w:tcPr>
            <w:tcW w:w="2733" w:type="dxa"/>
            <w:hideMark/>
          </w:tcPr>
          <w:p w14:paraId="6F512758" w14:textId="341410B9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edit the body text</w:t>
            </w:r>
          </w:p>
        </w:tc>
        <w:tc>
          <w:tcPr>
            <w:tcW w:w="6283" w:type="dxa"/>
            <w:hideMark/>
          </w:tcPr>
          <w:p w14:paraId="175F4299" w14:textId="16C164EF" w:rsidR="00FC2C58" w:rsidRPr="00FC2C58" w:rsidRDefault="00FC2C58">
            <w:r w:rsidRPr="00FC2C58">
              <w:t xml:space="preserve"># Can access the body content area in the </w:t>
            </w:r>
            <w:r w:rsidR="00F16AA4">
              <w:t>CMS</w:t>
            </w:r>
            <w:r w:rsidRPr="00FC2C58">
              <w:t xml:space="preserve"> and edit as rich text including ability to embed &lt;&gt;</w:t>
            </w:r>
          </w:p>
        </w:tc>
      </w:tr>
      <w:tr w:rsidR="00FC2C58" w:rsidRPr="00FC2C58" w14:paraId="6B5B40A3" w14:textId="77777777" w:rsidTr="00FC2C58">
        <w:trPr>
          <w:trHeight w:val="930"/>
        </w:trPr>
        <w:tc>
          <w:tcPr>
            <w:tcW w:w="2733" w:type="dxa"/>
            <w:hideMark/>
          </w:tcPr>
          <w:p w14:paraId="304B3A26" w14:textId="7DE4DE2B" w:rsidR="00FC2C58" w:rsidRPr="00FC2C58" w:rsidRDefault="00FC2C58">
            <w:r w:rsidRPr="00FC2C58">
              <w:lastRenderedPageBreak/>
              <w:t xml:space="preserve">As a user </w:t>
            </w:r>
            <w:r w:rsidR="00103D70" w:rsidRPr="00FC2C58">
              <w:t>I</w:t>
            </w:r>
            <w:r w:rsidRPr="00FC2C58">
              <w:t xml:space="preserve"> want to read why </w:t>
            </w:r>
            <w:r w:rsidR="00103D70" w:rsidRPr="00FC2C58">
              <w:t>I</w:t>
            </w:r>
            <w:r w:rsidRPr="00FC2C58">
              <w:t xml:space="preserve"> should create an account on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</w:p>
        </w:tc>
        <w:tc>
          <w:tcPr>
            <w:tcW w:w="6283" w:type="dxa"/>
            <w:hideMark/>
          </w:tcPr>
          <w:p w14:paraId="510296AD" w14:textId="2A9B327F" w:rsidR="00FC2C58" w:rsidRPr="00FC2C58" w:rsidRDefault="00FC2C58">
            <w:r w:rsidRPr="00FC2C58">
              <w:t xml:space="preserve"># Can read an overview of the benefits of signing up such as bookmarking items and using member function on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>.</w:t>
            </w:r>
          </w:p>
        </w:tc>
      </w:tr>
      <w:tr w:rsidR="00FC2C58" w:rsidRPr="00FC2C58" w14:paraId="67962816" w14:textId="77777777" w:rsidTr="00FC2C58">
        <w:trPr>
          <w:trHeight w:val="930"/>
        </w:trPr>
        <w:tc>
          <w:tcPr>
            <w:tcW w:w="2733" w:type="dxa"/>
            <w:hideMark/>
          </w:tcPr>
          <w:p w14:paraId="26CBAC98" w14:textId="462380BB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edit the Why </w:t>
            </w:r>
            <w:r w:rsidR="00B415D9" w:rsidRPr="00FC2C58">
              <w:t>sign-up</w:t>
            </w:r>
            <w:r w:rsidRPr="00FC2C58">
              <w:t xml:space="preserve"> text</w:t>
            </w:r>
          </w:p>
        </w:tc>
        <w:tc>
          <w:tcPr>
            <w:tcW w:w="6283" w:type="dxa"/>
            <w:hideMark/>
          </w:tcPr>
          <w:p w14:paraId="6EA914F7" w14:textId="7F53372B" w:rsidR="00FC2C58" w:rsidRPr="00FC2C58" w:rsidRDefault="00FC2C58">
            <w:r w:rsidRPr="00FC2C58">
              <w:t xml:space="preserve"># Can access the text in the </w:t>
            </w:r>
            <w:r w:rsidR="00F16AA4">
              <w:t>CMS</w:t>
            </w:r>
            <w:r w:rsidRPr="00FC2C58">
              <w:t xml:space="preserve"> and edit rich text</w:t>
            </w:r>
          </w:p>
        </w:tc>
      </w:tr>
      <w:tr w:rsidR="00FC2C58" w:rsidRPr="00FC2C58" w14:paraId="252808E0" w14:textId="77777777" w:rsidTr="00FC2C58">
        <w:trPr>
          <w:trHeight w:val="900"/>
        </w:trPr>
        <w:tc>
          <w:tcPr>
            <w:tcW w:w="2733" w:type="dxa"/>
            <w:hideMark/>
          </w:tcPr>
          <w:p w14:paraId="068CC49D" w14:textId="4ED3BF40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want to complete the signup form to use account features of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</w:p>
        </w:tc>
        <w:tc>
          <w:tcPr>
            <w:tcW w:w="6283" w:type="dxa"/>
            <w:hideMark/>
          </w:tcPr>
          <w:p w14:paraId="615F6EBC" w14:textId="043F6689" w:rsidR="00FC2C58" w:rsidRPr="00FC2C58" w:rsidRDefault="00FC2C58">
            <w:r w:rsidRPr="00FC2C58">
              <w:t xml:space="preserve"># Can see the </w:t>
            </w:r>
            <w:r w:rsidR="00103D70" w:rsidRPr="00FC2C58">
              <w:t>sign-up</w:t>
            </w:r>
            <w:r w:rsidRPr="00FC2C58">
              <w:t xml:space="preserve"> section (duplicate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 xml:space="preserve"> signup as account is same) #if my email is already part of enable me registered users, </w:t>
            </w:r>
            <w:r w:rsidR="00103D70" w:rsidRPr="00FC2C58">
              <w:t>I</w:t>
            </w:r>
            <w:r w:rsidRPr="00FC2C58">
              <w:t xml:space="preserve"> want to be told to sign in with my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 xml:space="preserve"> acc</w:t>
            </w:r>
            <w:r w:rsidR="00103D70">
              <w:t>ount</w:t>
            </w:r>
          </w:p>
        </w:tc>
      </w:tr>
      <w:tr w:rsidR="00FC2C58" w:rsidRPr="00FC2C58" w14:paraId="7276C2C0" w14:textId="77777777" w:rsidTr="00FC2C58">
        <w:trPr>
          <w:trHeight w:val="1785"/>
        </w:trPr>
        <w:tc>
          <w:tcPr>
            <w:tcW w:w="2733" w:type="dxa"/>
            <w:hideMark/>
          </w:tcPr>
          <w:p w14:paraId="0BE94668" w14:textId="346B3D14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want to sign in to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so </w:t>
            </w:r>
            <w:r w:rsidR="00103D70" w:rsidRPr="00FC2C58">
              <w:t>I</w:t>
            </w:r>
            <w:r w:rsidRPr="00FC2C58">
              <w:t xml:space="preserve"> can use the ability to </w:t>
            </w:r>
            <w:r w:rsidR="00B415D9" w:rsidRPr="00FC2C58">
              <w:t>bookmark</w:t>
            </w:r>
            <w:r w:rsidRPr="00FC2C58">
              <w:t xml:space="preserve"> items</w:t>
            </w:r>
          </w:p>
        </w:tc>
        <w:tc>
          <w:tcPr>
            <w:tcW w:w="6283" w:type="dxa"/>
            <w:hideMark/>
          </w:tcPr>
          <w:p w14:paraId="0F3EACC5" w14:textId="77777777" w:rsidR="00FC2C58" w:rsidRPr="00FC2C58" w:rsidRDefault="00FC2C58">
            <w:r w:rsidRPr="00FC2C58">
              <w:t># Can see the sign in section</w:t>
            </w:r>
            <w:r w:rsidRPr="00FC2C58">
              <w:br/>
              <w:t># Can enter email address</w:t>
            </w:r>
            <w:r w:rsidRPr="00FC2C58">
              <w:br/>
              <w:t># Can enter password</w:t>
            </w:r>
            <w:r w:rsidRPr="00FC2C58">
              <w:br/>
              <w:t># Can show password</w:t>
            </w:r>
            <w:r w:rsidRPr="00FC2C58">
              <w:br/>
              <w:t># Can click on forgot your password to reset</w:t>
            </w:r>
            <w:r w:rsidRPr="00FC2C58">
              <w:br/>
              <w:t># Can click sign in button</w:t>
            </w:r>
          </w:p>
        </w:tc>
      </w:tr>
      <w:tr w:rsidR="00FC2C58" w:rsidRPr="00FC2C58" w14:paraId="7D7B1AF7" w14:textId="77777777" w:rsidTr="00FC2C58">
        <w:trPr>
          <w:trHeight w:val="645"/>
        </w:trPr>
        <w:tc>
          <w:tcPr>
            <w:tcW w:w="2733" w:type="dxa"/>
            <w:hideMark/>
          </w:tcPr>
          <w:p w14:paraId="18A64C25" w14:textId="224A2BB7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can be lured to share my </w:t>
            </w:r>
            <w:r w:rsidR="00103D70">
              <w:t>Hints and Hacks</w:t>
            </w:r>
            <w:r w:rsidRPr="00FC2C58">
              <w:t>, recipe</w:t>
            </w:r>
            <w:r w:rsidR="00103D70">
              <w:t>s</w:t>
            </w:r>
            <w:r w:rsidRPr="00FC2C58">
              <w:t>, or exercise</w:t>
            </w:r>
            <w:r w:rsidR="00103D70">
              <w:t>s</w:t>
            </w:r>
          </w:p>
        </w:tc>
        <w:tc>
          <w:tcPr>
            <w:tcW w:w="6283" w:type="dxa"/>
            <w:hideMark/>
          </w:tcPr>
          <w:p w14:paraId="3EC3ED80" w14:textId="127BC720" w:rsidR="00FC2C58" w:rsidRPr="00FC2C58" w:rsidRDefault="00FC2C58">
            <w:r w:rsidRPr="00FC2C58">
              <w:t xml:space="preserve"># Can read an overview of What is sharing, why </w:t>
            </w:r>
            <w:r w:rsidR="00103D70" w:rsidRPr="00FC2C58">
              <w:t>I</w:t>
            </w:r>
            <w:r w:rsidRPr="00FC2C58">
              <w:t xml:space="preserve"> should share and how to share.</w:t>
            </w:r>
          </w:p>
        </w:tc>
      </w:tr>
      <w:tr w:rsidR="00FC2C58" w:rsidRPr="00FC2C58" w14:paraId="72021902" w14:textId="77777777" w:rsidTr="00FC2C58">
        <w:trPr>
          <w:trHeight w:val="645"/>
        </w:trPr>
        <w:tc>
          <w:tcPr>
            <w:tcW w:w="2733" w:type="dxa"/>
            <w:hideMark/>
          </w:tcPr>
          <w:p w14:paraId="76C68344" w14:textId="3192E095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103D70" w:rsidRPr="00FC2C58">
              <w:t>I</w:t>
            </w:r>
            <w:r w:rsidRPr="00FC2C58">
              <w:t xml:space="preserve"> want to edit the intro text</w:t>
            </w:r>
          </w:p>
        </w:tc>
        <w:tc>
          <w:tcPr>
            <w:tcW w:w="6283" w:type="dxa"/>
            <w:hideMark/>
          </w:tcPr>
          <w:p w14:paraId="38A6CC8D" w14:textId="07EF89E2" w:rsidR="00FC2C58" w:rsidRPr="00FC2C58" w:rsidRDefault="00FC2C58">
            <w:r w:rsidRPr="00FC2C58">
              <w:t xml:space="preserve"># Can access the intro text in the </w:t>
            </w:r>
            <w:r w:rsidR="00F16AA4">
              <w:t>CMS</w:t>
            </w:r>
            <w:r w:rsidRPr="00FC2C58">
              <w:t xml:space="preserve"> and edit</w:t>
            </w:r>
          </w:p>
        </w:tc>
      </w:tr>
      <w:tr w:rsidR="00FC2C58" w:rsidRPr="00FC2C58" w14:paraId="4A2C542F" w14:textId="77777777" w:rsidTr="00FC2C58">
        <w:trPr>
          <w:trHeight w:val="1245"/>
        </w:trPr>
        <w:tc>
          <w:tcPr>
            <w:tcW w:w="2733" w:type="dxa"/>
            <w:hideMark/>
          </w:tcPr>
          <w:p w14:paraId="55864F1F" w14:textId="6ABE7251" w:rsidR="00FC2C58" w:rsidRPr="00FC2C58" w:rsidRDefault="00FC2C58">
            <w:r w:rsidRPr="00FC2C58">
              <w:t xml:space="preserve">As a user </w:t>
            </w:r>
            <w:r w:rsidR="00103D70" w:rsidRPr="00FC2C58">
              <w:t>I</w:t>
            </w:r>
            <w:r w:rsidRPr="00FC2C58">
              <w:t xml:space="preserve"> can chose one of 3 forms to share my own ideas for a recipe, exercise or hint and tip</w:t>
            </w:r>
          </w:p>
        </w:tc>
        <w:tc>
          <w:tcPr>
            <w:tcW w:w="6283" w:type="dxa"/>
            <w:hideMark/>
          </w:tcPr>
          <w:p w14:paraId="1C963999" w14:textId="2D3826A0" w:rsidR="00FC2C58" w:rsidRPr="00FC2C58" w:rsidRDefault="00FC2C58">
            <w:r w:rsidRPr="00FC2C58">
              <w:t xml:space="preserve"># Can see three options for each section, recipes, exercise and </w:t>
            </w:r>
            <w:r w:rsidR="006B559F">
              <w:t>H</w:t>
            </w:r>
            <w:r w:rsidRPr="00FC2C58">
              <w:t xml:space="preserve">ints and </w:t>
            </w:r>
            <w:r w:rsidR="00103D70">
              <w:t>Hacks</w:t>
            </w:r>
            <w:r w:rsidRPr="00FC2C58">
              <w:t>.</w:t>
            </w:r>
            <w:r w:rsidRPr="00FC2C58">
              <w:br/>
              <w:t xml:space="preserve"># can select an option upon which a form appears </w:t>
            </w:r>
            <w:r w:rsidRPr="00FC2C58">
              <w:br/>
              <w:t>#can see each form is custom to each section.</w:t>
            </w:r>
          </w:p>
        </w:tc>
      </w:tr>
      <w:tr w:rsidR="00FC2C58" w:rsidRPr="00FC2C58" w14:paraId="3C2FCCD3" w14:textId="77777777" w:rsidTr="00FC2C58">
        <w:trPr>
          <w:trHeight w:val="996"/>
        </w:trPr>
        <w:tc>
          <w:tcPr>
            <w:tcW w:w="2733" w:type="dxa"/>
            <w:hideMark/>
          </w:tcPr>
          <w:p w14:paraId="21A6725B" w14:textId="5E2E8F01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want to change the embeds if forms change.</w:t>
            </w:r>
          </w:p>
        </w:tc>
        <w:tc>
          <w:tcPr>
            <w:tcW w:w="6283" w:type="dxa"/>
            <w:hideMark/>
          </w:tcPr>
          <w:p w14:paraId="097DDA63" w14:textId="77777777" w:rsidR="00FC2C58" w:rsidRPr="00FC2C58" w:rsidRDefault="00FC2C58">
            <w:r w:rsidRPr="00FC2C58">
              <w:t># Can access and edit the form embed for each form</w:t>
            </w:r>
          </w:p>
        </w:tc>
      </w:tr>
      <w:tr w:rsidR="00FC2C58" w:rsidRPr="00FC2C58" w14:paraId="33844126" w14:textId="77777777" w:rsidTr="00FC2C58">
        <w:trPr>
          <w:trHeight w:val="915"/>
        </w:trPr>
        <w:tc>
          <w:tcPr>
            <w:tcW w:w="2733" w:type="dxa"/>
            <w:hideMark/>
          </w:tcPr>
          <w:p w14:paraId="5C6722D5" w14:textId="3B31131F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can play a video to learn about eating well after stroke</w:t>
            </w:r>
          </w:p>
        </w:tc>
        <w:tc>
          <w:tcPr>
            <w:tcW w:w="6283" w:type="dxa"/>
            <w:hideMark/>
          </w:tcPr>
          <w:p w14:paraId="7BB03F95" w14:textId="64B76C78" w:rsidR="00FC2C58" w:rsidRPr="00FC2C58" w:rsidRDefault="00FC2C58">
            <w:r w:rsidRPr="00FC2C58">
              <w:t xml:space="preserve"># can click on video to watch a </w:t>
            </w:r>
            <w:r w:rsidR="006B559F" w:rsidRPr="00FC2C58">
              <w:t>clip-on</w:t>
            </w:r>
            <w:r w:rsidRPr="00FC2C58">
              <w:t xml:space="preserve"> healthy eating. </w:t>
            </w:r>
            <w:r w:rsidRPr="00FC2C58">
              <w:br/>
              <w:t xml:space="preserve">#can use a range of video tools including pause, move play bar and control sound, CC options (as expected from a </w:t>
            </w:r>
            <w:r w:rsidR="00F16AA4">
              <w:t>YouTube</w:t>
            </w:r>
            <w:r w:rsidRPr="00FC2C58">
              <w:t xml:space="preserve"> embed.)</w:t>
            </w:r>
          </w:p>
        </w:tc>
      </w:tr>
      <w:tr w:rsidR="00FC2C58" w:rsidRPr="00FC2C58" w14:paraId="46A596C1" w14:textId="77777777" w:rsidTr="00FC2C58">
        <w:trPr>
          <w:trHeight w:val="915"/>
        </w:trPr>
        <w:tc>
          <w:tcPr>
            <w:tcW w:w="2733" w:type="dxa"/>
            <w:hideMark/>
          </w:tcPr>
          <w:p w14:paraId="73C418C2" w14:textId="6BC91A1F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can access the video field in the </w:t>
            </w:r>
            <w:r w:rsidR="00F16AA4">
              <w:t>CMS</w:t>
            </w:r>
            <w:r w:rsidRPr="00FC2C58">
              <w:t xml:space="preserve"> and change source</w:t>
            </w:r>
          </w:p>
        </w:tc>
        <w:tc>
          <w:tcPr>
            <w:tcW w:w="6283" w:type="dxa"/>
            <w:hideMark/>
          </w:tcPr>
          <w:p w14:paraId="44F6AF08" w14:textId="77777777" w:rsidR="00FC2C58" w:rsidRPr="00FC2C58" w:rsidRDefault="00FC2C58">
            <w:r w:rsidRPr="00FC2C58">
              <w:t># Can add a link for the video that appears</w:t>
            </w:r>
            <w:r w:rsidRPr="00FC2C58">
              <w:br/>
              <w:t># Can add image rather than video in block</w:t>
            </w:r>
          </w:p>
        </w:tc>
      </w:tr>
      <w:tr w:rsidR="00FC2C58" w:rsidRPr="00FC2C58" w14:paraId="2EDDFA00" w14:textId="77777777" w:rsidTr="00FC2C58">
        <w:trPr>
          <w:trHeight w:val="900"/>
        </w:trPr>
        <w:tc>
          <w:tcPr>
            <w:tcW w:w="2733" w:type="dxa"/>
            <w:hideMark/>
          </w:tcPr>
          <w:p w14:paraId="59954394" w14:textId="1CFC11FF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can read a brief intro text to understand the eat well after stroke section</w:t>
            </w:r>
          </w:p>
        </w:tc>
        <w:tc>
          <w:tcPr>
            <w:tcW w:w="6283" w:type="dxa"/>
            <w:hideMark/>
          </w:tcPr>
          <w:p w14:paraId="4E4E59F5" w14:textId="0D4B2B7F" w:rsidR="00FC2C58" w:rsidRPr="00FC2C58" w:rsidRDefault="00FC2C58">
            <w:r w:rsidRPr="00FC2C58">
              <w:t xml:space="preserve"># can read the title of 'Eat </w:t>
            </w:r>
            <w:r w:rsidR="006B559F">
              <w:t>W</w:t>
            </w:r>
            <w:r w:rsidRPr="00FC2C58">
              <w:t>ell after stroke'</w:t>
            </w:r>
            <w:r w:rsidRPr="00FC2C58">
              <w:br/>
              <w:t># can read the body of the text underneath</w:t>
            </w:r>
          </w:p>
        </w:tc>
      </w:tr>
      <w:tr w:rsidR="00FC2C58" w:rsidRPr="00FC2C58" w14:paraId="244BBF5D" w14:textId="77777777" w:rsidTr="00FC2C58">
        <w:trPr>
          <w:trHeight w:val="900"/>
        </w:trPr>
        <w:tc>
          <w:tcPr>
            <w:tcW w:w="2733" w:type="dxa"/>
            <w:hideMark/>
          </w:tcPr>
          <w:p w14:paraId="14CC9E5B" w14:textId="17D06208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want to edit the intro text</w:t>
            </w:r>
          </w:p>
        </w:tc>
        <w:tc>
          <w:tcPr>
            <w:tcW w:w="6283" w:type="dxa"/>
            <w:hideMark/>
          </w:tcPr>
          <w:p w14:paraId="08E3C00F" w14:textId="74BDE194" w:rsidR="00FC2C58" w:rsidRPr="00FC2C58" w:rsidRDefault="00FC2C58">
            <w:r w:rsidRPr="00FC2C58">
              <w:t xml:space="preserve"># Can access the intro text in the </w:t>
            </w:r>
            <w:r w:rsidR="00F16AA4">
              <w:t>CMS</w:t>
            </w:r>
            <w:r w:rsidRPr="00FC2C58">
              <w:t xml:space="preserve"> and edit Rich text</w:t>
            </w:r>
          </w:p>
        </w:tc>
      </w:tr>
      <w:tr w:rsidR="00FC2C58" w:rsidRPr="00FC2C58" w14:paraId="6843E3E3" w14:textId="77777777" w:rsidTr="00FC2C58">
        <w:trPr>
          <w:trHeight w:val="2340"/>
        </w:trPr>
        <w:tc>
          <w:tcPr>
            <w:tcW w:w="2733" w:type="dxa"/>
            <w:hideMark/>
          </w:tcPr>
          <w:p w14:paraId="08F92A4E" w14:textId="65F3ACBD" w:rsidR="00FC2C58" w:rsidRPr="00FC2C58" w:rsidRDefault="00FC2C58">
            <w:r w:rsidRPr="00FC2C58">
              <w:lastRenderedPageBreak/>
              <w:t xml:space="preserve">As a user </w:t>
            </w:r>
            <w:r w:rsidR="006B559F" w:rsidRPr="00FC2C58">
              <w:t>I</w:t>
            </w:r>
            <w:r w:rsidRPr="00FC2C58">
              <w:t xml:space="preserve"> want to select a filter item so </w:t>
            </w:r>
            <w:r w:rsidR="006B559F" w:rsidRPr="00FC2C58">
              <w:t>I</w:t>
            </w:r>
            <w:r w:rsidRPr="00FC2C58">
              <w:t xml:space="preserve"> can narrow in on the items </w:t>
            </w:r>
            <w:r w:rsidR="006B559F" w:rsidRPr="00FC2C58">
              <w:t>I</w:t>
            </w:r>
            <w:r w:rsidRPr="00FC2C58">
              <w:t xml:space="preserve"> am interested in</w:t>
            </w:r>
          </w:p>
        </w:tc>
        <w:tc>
          <w:tcPr>
            <w:tcW w:w="6283" w:type="dxa"/>
            <w:hideMark/>
          </w:tcPr>
          <w:p w14:paraId="59D8ABCE" w14:textId="1162C0DF" w:rsidR="00FC2C58" w:rsidRPr="00FC2C58" w:rsidRDefault="00FC2C58">
            <w:r w:rsidRPr="00FC2C58">
              <w:t># Can select one or multiple filter items to narrow my search</w:t>
            </w:r>
            <w:r w:rsidRPr="00FC2C58">
              <w:br/>
              <w:t xml:space="preserve"># Can see the box outline change colour as </w:t>
            </w:r>
            <w:r w:rsidR="006B559F" w:rsidRPr="00FC2C58">
              <w:t>I</w:t>
            </w:r>
            <w:r w:rsidRPr="00FC2C58">
              <w:t xml:space="preserve"> hover an item</w:t>
            </w:r>
            <w:r w:rsidRPr="00FC2C58">
              <w:br/>
              <w:t xml:space="preserve"># Can see the items </w:t>
            </w:r>
            <w:r w:rsidR="006B559F" w:rsidRPr="00FC2C58">
              <w:t>I</w:t>
            </w:r>
            <w:r w:rsidRPr="00FC2C58">
              <w:t xml:space="preserve"> have selected by the way they change colour (inverted)</w:t>
            </w:r>
            <w:r w:rsidRPr="00FC2C58">
              <w:br/>
              <w:t># Will launch with the items [breakfast][lunch][dinner][sides][snacks][salads][quick &amp; easy][vegetarian][vegan][gluten free][dairy free][swallowing]</w:t>
            </w:r>
            <w:r w:rsidRPr="00FC2C58">
              <w:br/>
              <w:t xml:space="preserve"># Can clear filters so </w:t>
            </w:r>
            <w:r w:rsidR="006B559F" w:rsidRPr="00FC2C58">
              <w:t>I</w:t>
            </w:r>
            <w:r w:rsidRPr="00FC2C58">
              <w:t xml:space="preserve"> can start filtering again</w:t>
            </w:r>
            <w:r w:rsidRPr="00FC2C58">
              <w:br/>
              <w:t># Can select more filters if there are more than six in the filter section</w:t>
            </w:r>
          </w:p>
        </w:tc>
      </w:tr>
      <w:tr w:rsidR="00FC2C58" w:rsidRPr="00FC2C58" w14:paraId="592DAB07" w14:textId="77777777" w:rsidTr="00FC2C58">
        <w:trPr>
          <w:trHeight w:val="1800"/>
        </w:trPr>
        <w:tc>
          <w:tcPr>
            <w:tcW w:w="2733" w:type="dxa"/>
            <w:hideMark/>
          </w:tcPr>
          <w:p w14:paraId="0F8A6471" w14:textId="3E7A7F13" w:rsidR="00FC2C58" w:rsidRPr="00FC2C58" w:rsidRDefault="006F052B">
            <w:r w:rsidRPr="00FC2C58">
              <w:t>As a</w:t>
            </w:r>
            <w:r w:rsidR="00FC2C58" w:rsidRPr="00FC2C58">
              <w:t xml:space="preserve"> user </w:t>
            </w:r>
            <w:r w:rsidR="006B559F" w:rsidRPr="00FC2C58">
              <w:t>I</w:t>
            </w:r>
            <w:r w:rsidR="00FC2C58" w:rsidRPr="00FC2C58">
              <w:t xml:space="preserve"> want to browse the collection of recipes so </w:t>
            </w:r>
            <w:r w:rsidR="006B559F" w:rsidRPr="00FC2C58">
              <w:t>I</w:t>
            </w:r>
            <w:r w:rsidR="00FC2C58" w:rsidRPr="00FC2C58">
              <w:t xml:space="preserve"> can identify the recipe </w:t>
            </w:r>
            <w:r w:rsidR="006B559F" w:rsidRPr="00FC2C58">
              <w:t>I</w:t>
            </w:r>
            <w:r w:rsidR="00FC2C58" w:rsidRPr="00FC2C58">
              <w:t xml:space="preserve"> would like to make.</w:t>
            </w:r>
          </w:p>
        </w:tc>
        <w:tc>
          <w:tcPr>
            <w:tcW w:w="6283" w:type="dxa"/>
            <w:hideMark/>
          </w:tcPr>
          <w:p w14:paraId="4B3C08E2" w14:textId="21AC96D2" w:rsidR="00FC2C58" w:rsidRPr="00FC2C58" w:rsidRDefault="00FC2C58">
            <w:r w:rsidRPr="00FC2C58">
              <w:t># Can see a 4x3 grid of recipes</w:t>
            </w:r>
            <w:r w:rsidRPr="00FC2C58">
              <w:br/>
              <w:t># Can see recipe title</w:t>
            </w:r>
            <w:r w:rsidRPr="00FC2C58">
              <w:br/>
              <w:t># Can see recipe image</w:t>
            </w:r>
            <w:r w:rsidRPr="00FC2C58">
              <w:br/>
              <w:t xml:space="preserve"># Can see </w:t>
            </w:r>
            <w:r w:rsidR="006B559F">
              <w:t xml:space="preserve">the </w:t>
            </w:r>
            <w:r w:rsidR="006F052B" w:rsidRPr="00FC2C58">
              <w:t>number</w:t>
            </w:r>
            <w:r w:rsidRPr="00FC2C58">
              <w:t xml:space="preserve"> of steps</w:t>
            </w:r>
            <w:r w:rsidRPr="00FC2C58">
              <w:br/>
              <w:t># Can select load more to see more recipes</w:t>
            </w:r>
            <w:r w:rsidRPr="00FC2C58">
              <w:br/>
              <w:t xml:space="preserve"># Can see </w:t>
            </w:r>
            <w:r w:rsidR="006F052B" w:rsidRPr="00FC2C58">
              <w:t>number</w:t>
            </w:r>
            <w:r w:rsidRPr="00FC2C58">
              <w:t xml:space="preserve"> of recipes found (needs design)</w:t>
            </w:r>
          </w:p>
        </w:tc>
      </w:tr>
      <w:tr w:rsidR="00FC2C58" w:rsidRPr="00FC2C58" w14:paraId="40C70151" w14:textId="77777777" w:rsidTr="00FC2C58">
        <w:trPr>
          <w:trHeight w:val="1313"/>
        </w:trPr>
        <w:tc>
          <w:tcPr>
            <w:tcW w:w="2733" w:type="dxa"/>
            <w:hideMark/>
          </w:tcPr>
          <w:p w14:paraId="48071F15" w14:textId="182EE7D8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want to be able to prioritise items so they appear high up in the filter</w:t>
            </w:r>
          </w:p>
        </w:tc>
        <w:tc>
          <w:tcPr>
            <w:tcW w:w="6283" w:type="dxa"/>
            <w:hideMark/>
          </w:tcPr>
          <w:p w14:paraId="544045EA" w14:textId="77777777" w:rsidR="00FC2C58" w:rsidRPr="00FC2C58" w:rsidRDefault="00FC2C58">
            <w:r w:rsidRPr="00FC2C58">
              <w:t># Can access an item and give it priority to appear higher up in the collection</w:t>
            </w:r>
          </w:p>
        </w:tc>
      </w:tr>
      <w:tr w:rsidR="00FC2C58" w:rsidRPr="00FC2C58" w14:paraId="3F6F8DA4" w14:textId="77777777" w:rsidTr="00FC2C58">
        <w:trPr>
          <w:trHeight w:val="930"/>
        </w:trPr>
        <w:tc>
          <w:tcPr>
            <w:tcW w:w="2733" w:type="dxa"/>
            <w:hideMark/>
          </w:tcPr>
          <w:p w14:paraId="2D8A5C11" w14:textId="15AB7734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I want to be able to apply multiple tags so filters will work</w:t>
            </w:r>
          </w:p>
        </w:tc>
        <w:tc>
          <w:tcPr>
            <w:tcW w:w="6283" w:type="dxa"/>
            <w:hideMark/>
          </w:tcPr>
          <w:p w14:paraId="2FFAB146" w14:textId="121D2194" w:rsidR="00FC2C58" w:rsidRPr="00FC2C58" w:rsidRDefault="00FC2C58">
            <w:r w:rsidRPr="00FC2C58">
              <w:t xml:space="preserve"># Can tag out of </w:t>
            </w:r>
            <w:r w:rsidR="00B415D9" w:rsidRPr="00FC2C58">
              <w:t>breakfast</w:t>
            </w:r>
            <w:r w:rsidRPr="00FC2C58">
              <w:t>, lunch, dinner, sides, snacks, salads, quick &amp; easy, vegetarian, vegan, gluten free, dairy free, swallowing</w:t>
            </w:r>
          </w:p>
        </w:tc>
      </w:tr>
      <w:tr w:rsidR="00FC2C58" w:rsidRPr="00FC2C58" w14:paraId="34907457" w14:textId="77777777" w:rsidTr="00FC2C58">
        <w:trPr>
          <w:trHeight w:val="900"/>
        </w:trPr>
        <w:tc>
          <w:tcPr>
            <w:tcW w:w="2733" w:type="dxa"/>
            <w:hideMark/>
          </w:tcPr>
          <w:p w14:paraId="26F31C98" w14:textId="20552E85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can play a video to learn about moving </w:t>
            </w:r>
            <w:r w:rsidR="006B559F">
              <w:t>more</w:t>
            </w:r>
            <w:r w:rsidR="006B559F" w:rsidRPr="00FC2C58">
              <w:t xml:space="preserve"> </w:t>
            </w:r>
            <w:r w:rsidRPr="00FC2C58">
              <w:t>after stroke</w:t>
            </w:r>
          </w:p>
        </w:tc>
        <w:tc>
          <w:tcPr>
            <w:tcW w:w="6283" w:type="dxa"/>
            <w:hideMark/>
          </w:tcPr>
          <w:p w14:paraId="579CC723" w14:textId="7EE673D0" w:rsidR="00FC2C58" w:rsidRPr="00FC2C58" w:rsidRDefault="00FC2C58">
            <w:r w:rsidRPr="00FC2C58">
              <w:t xml:space="preserve"># can click on video to watch a clip on moving </w:t>
            </w:r>
            <w:r w:rsidR="006B559F">
              <w:t>more</w:t>
            </w:r>
            <w:r w:rsidRPr="00FC2C58">
              <w:t xml:space="preserve">. </w:t>
            </w:r>
            <w:r w:rsidRPr="00FC2C58">
              <w:br/>
              <w:t xml:space="preserve">#can use a range of video tools including pause, move play bar and control sound, CC options (as expected from a </w:t>
            </w:r>
            <w:r w:rsidR="00F16AA4">
              <w:t>YouTube</w:t>
            </w:r>
            <w:r w:rsidRPr="00FC2C58">
              <w:t xml:space="preserve"> embed.)</w:t>
            </w:r>
          </w:p>
        </w:tc>
      </w:tr>
      <w:tr w:rsidR="00FC2C58" w:rsidRPr="00FC2C58" w14:paraId="43964ACB" w14:textId="77777777" w:rsidTr="00FC2C58">
        <w:trPr>
          <w:trHeight w:val="900"/>
        </w:trPr>
        <w:tc>
          <w:tcPr>
            <w:tcW w:w="2733" w:type="dxa"/>
            <w:hideMark/>
          </w:tcPr>
          <w:p w14:paraId="24CBF34A" w14:textId="69F5E80C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can access the video field in the </w:t>
            </w:r>
            <w:r w:rsidR="00F16AA4">
              <w:t>CMS</w:t>
            </w:r>
            <w:r w:rsidRPr="00FC2C58">
              <w:t xml:space="preserve"> and change source</w:t>
            </w:r>
          </w:p>
        </w:tc>
        <w:tc>
          <w:tcPr>
            <w:tcW w:w="6283" w:type="dxa"/>
            <w:hideMark/>
          </w:tcPr>
          <w:p w14:paraId="3F4134E0" w14:textId="77777777" w:rsidR="00FC2C58" w:rsidRPr="00FC2C58" w:rsidRDefault="00FC2C58">
            <w:r w:rsidRPr="00FC2C58">
              <w:t># Can add a link for the video that appears</w:t>
            </w:r>
            <w:r w:rsidRPr="00FC2C58">
              <w:br/>
              <w:t># Can add image rather than video in block</w:t>
            </w:r>
          </w:p>
        </w:tc>
      </w:tr>
      <w:tr w:rsidR="00FC2C58" w:rsidRPr="00FC2C58" w14:paraId="31BE43DD" w14:textId="77777777" w:rsidTr="00FC2C58">
        <w:trPr>
          <w:trHeight w:val="930"/>
        </w:trPr>
        <w:tc>
          <w:tcPr>
            <w:tcW w:w="2733" w:type="dxa"/>
            <w:hideMark/>
          </w:tcPr>
          <w:p w14:paraId="77C02A48" w14:textId="19D40D5F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can read a brief intro text to understand the moving well after stroke section</w:t>
            </w:r>
          </w:p>
        </w:tc>
        <w:tc>
          <w:tcPr>
            <w:tcW w:w="6283" w:type="dxa"/>
            <w:hideMark/>
          </w:tcPr>
          <w:p w14:paraId="2222F283" w14:textId="7711B666" w:rsidR="00FC2C58" w:rsidRPr="00FC2C58" w:rsidRDefault="00FC2C58">
            <w:r w:rsidRPr="00FC2C58">
              <w:t xml:space="preserve"># can read the title of 'Move </w:t>
            </w:r>
            <w:r w:rsidR="006B559F">
              <w:t>More</w:t>
            </w:r>
            <w:r w:rsidRPr="00FC2C58">
              <w:t xml:space="preserve"> after stroke'</w:t>
            </w:r>
            <w:r w:rsidRPr="00FC2C58">
              <w:br/>
              <w:t># can read the body of the text underneath</w:t>
            </w:r>
          </w:p>
        </w:tc>
      </w:tr>
      <w:tr w:rsidR="00FC2C58" w:rsidRPr="00FC2C58" w14:paraId="0A40CBFD" w14:textId="77777777" w:rsidTr="00FC2C58">
        <w:trPr>
          <w:trHeight w:val="930"/>
        </w:trPr>
        <w:tc>
          <w:tcPr>
            <w:tcW w:w="2733" w:type="dxa"/>
            <w:hideMark/>
          </w:tcPr>
          <w:p w14:paraId="6B3E3892" w14:textId="7D8F4C6E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want to edit the intro text</w:t>
            </w:r>
          </w:p>
        </w:tc>
        <w:tc>
          <w:tcPr>
            <w:tcW w:w="6283" w:type="dxa"/>
            <w:hideMark/>
          </w:tcPr>
          <w:p w14:paraId="4D0D1739" w14:textId="46C73696" w:rsidR="00FC2C58" w:rsidRPr="00FC2C58" w:rsidRDefault="00FC2C58">
            <w:r w:rsidRPr="00FC2C58">
              <w:t xml:space="preserve"># Can access the intro text in the </w:t>
            </w:r>
            <w:r w:rsidR="00F16AA4">
              <w:t>CMS</w:t>
            </w:r>
            <w:r w:rsidRPr="00FC2C58">
              <w:t xml:space="preserve"> and edit Rich text</w:t>
            </w:r>
          </w:p>
        </w:tc>
      </w:tr>
      <w:tr w:rsidR="00FC2C58" w:rsidRPr="00FC2C58" w14:paraId="32F65B12" w14:textId="77777777" w:rsidTr="00FC2C58">
        <w:trPr>
          <w:trHeight w:val="1770"/>
        </w:trPr>
        <w:tc>
          <w:tcPr>
            <w:tcW w:w="2733" w:type="dxa"/>
            <w:hideMark/>
          </w:tcPr>
          <w:p w14:paraId="72DE5A0F" w14:textId="579CF122" w:rsidR="00FC2C58" w:rsidRPr="00FC2C58" w:rsidRDefault="00FC2C58">
            <w:r w:rsidRPr="00FC2C58">
              <w:lastRenderedPageBreak/>
              <w:t xml:space="preserve">As a user </w:t>
            </w:r>
            <w:r w:rsidR="006B559F" w:rsidRPr="00FC2C58">
              <w:t>I</w:t>
            </w:r>
            <w:r w:rsidRPr="00FC2C58">
              <w:t xml:space="preserve"> want to select a filter item so </w:t>
            </w:r>
            <w:r w:rsidR="006B559F" w:rsidRPr="00FC2C58">
              <w:t>I</w:t>
            </w:r>
            <w:r w:rsidRPr="00FC2C58">
              <w:t xml:space="preserve"> can narrow in on the items </w:t>
            </w:r>
            <w:r w:rsidR="006B559F" w:rsidRPr="00FC2C58">
              <w:t>I</w:t>
            </w:r>
            <w:r w:rsidRPr="00FC2C58">
              <w:t xml:space="preserve"> am interested in</w:t>
            </w:r>
          </w:p>
        </w:tc>
        <w:tc>
          <w:tcPr>
            <w:tcW w:w="6283" w:type="dxa"/>
            <w:hideMark/>
          </w:tcPr>
          <w:p w14:paraId="5731F7A5" w14:textId="44EDB94B" w:rsidR="00FC2C58" w:rsidRPr="00FC2C58" w:rsidRDefault="00FC2C58">
            <w:r w:rsidRPr="00FC2C58">
              <w:t># Can select one or multiple filter items to narrow my search</w:t>
            </w:r>
            <w:r w:rsidRPr="00FC2C58">
              <w:br/>
              <w:t xml:space="preserve"># Can see the box outline change colour as </w:t>
            </w:r>
            <w:r w:rsidR="006B559F" w:rsidRPr="00FC2C58">
              <w:t>I</w:t>
            </w:r>
            <w:r w:rsidRPr="00FC2C58">
              <w:t xml:space="preserve"> hover </w:t>
            </w:r>
            <w:r w:rsidR="006B559F">
              <w:t xml:space="preserve">over </w:t>
            </w:r>
            <w:r w:rsidRPr="00FC2C58">
              <w:t>an item</w:t>
            </w:r>
            <w:r w:rsidRPr="00FC2C58">
              <w:br/>
              <w:t xml:space="preserve"># Can see the items </w:t>
            </w:r>
            <w:r w:rsidR="006B559F" w:rsidRPr="00FC2C58">
              <w:t>I</w:t>
            </w:r>
            <w:r w:rsidRPr="00FC2C58">
              <w:t xml:space="preserve"> have selected by the way they change colour (inverted)</w:t>
            </w:r>
            <w:r w:rsidRPr="00FC2C58">
              <w:br/>
            </w:r>
            <w:r w:rsidRPr="00FC2C58">
              <w:br/>
              <w:t xml:space="preserve"># Can clear filters so </w:t>
            </w:r>
            <w:r w:rsidR="006B559F" w:rsidRPr="00FC2C58">
              <w:t>I</w:t>
            </w:r>
            <w:r w:rsidRPr="00FC2C58">
              <w:t xml:space="preserve"> can start filtering again</w:t>
            </w:r>
            <w:r w:rsidRPr="00FC2C58">
              <w:br/>
              <w:t># Can select more filters if there are more than six in the filter section</w:t>
            </w:r>
          </w:p>
        </w:tc>
      </w:tr>
      <w:tr w:rsidR="00FC2C58" w:rsidRPr="00FC2C58" w14:paraId="2E4466C3" w14:textId="77777777" w:rsidTr="00FC2C58">
        <w:trPr>
          <w:trHeight w:val="1815"/>
        </w:trPr>
        <w:tc>
          <w:tcPr>
            <w:tcW w:w="2733" w:type="dxa"/>
            <w:hideMark/>
          </w:tcPr>
          <w:p w14:paraId="30108B1F" w14:textId="103C73F1" w:rsidR="00FC2C58" w:rsidRPr="00FC2C58" w:rsidRDefault="006B559F">
            <w:r w:rsidRPr="00FC2C58">
              <w:t>As a</w:t>
            </w:r>
            <w:r w:rsidR="00FC2C58" w:rsidRPr="00FC2C58">
              <w:t xml:space="preserve"> user </w:t>
            </w:r>
            <w:r w:rsidRPr="00FC2C58">
              <w:t>I</w:t>
            </w:r>
            <w:r w:rsidR="00FC2C58" w:rsidRPr="00FC2C58">
              <w:t xml:space="preserve"> want to browse the collection of exercises so </w:t>
            </w:r>
            <w:r w:rsidRPr="00FC2C58">
              <w:t>I</w:t>
            </w:r>
            <w:r w:rsidR="00FC2C58" w:rsidRPr="00FC2C58">
              <w:t xml:space="preserve"> can identify the exercise </w:t>
            </w:r>
            <w:r w:rsidRPr="00FC2C58">
              <w:t>I</w:t>
            </w:r>
            <w:r w:rsidR="00FC2C58" w:rsidRPr="00FC2C58">
              <w:t xml:space="preserve"> would like to do.</w:t>
            </w:r>
          </w:p>
        </w:tc>
        <w:tc>
          <w:tcPr>
            <w:tcW w:w="6283" w:type="dxa"/>
            <w:hideMark/>
          </w:tcPr>
          <w:p w14:paraId="05B5E5FA" w14:textId="67AE9BE7" w:rsidR="00FC2C58" w:rsidRPr="00FC2C58" w:rsidRDefault="00FC2C58">
            <w:r w:rsidRPr="00FC2C58">
              <w:t># Can see a 4x3 grid of exercises</w:t>
            </w:r>
            <w:r w:rsidRPr="00FC2C58">
              <w:br/>
              <w:t># Can see exercise title</w:t>
            </w:r>
            <w:r w:rsidRPr="00FC2C58">
              <w:br/>
              <w:t># Can see exercise image</w:t>
            </w:r>
            <w:r w:rsidRPr="00FC2C58">
              <w:br/>
            </w:r>
            <w:r w:rsidRPr="00FC2C58">
              <w:br/>
              <w:t># Can select load more to see more exercises</w:t>
            </w:r>
            <w:r w:rsidRPr="00FC2C58">
              <w:br/>
              <w:t xml:space="preserve"># Can see </w:t>
            </w:r>
            <w:r w:rsidR="006B559F" w:rsidRPr="00FC2C58">
              <w:t>number</w:t>
            </w:r>
            <w:r w:rsidRPr="00FC2C58">
              <w:t xml:space="preserve"> of exercises found (needs design)</w:t>
            </w:r>
          </w:p>
        </w:tc>
      </w:tr>
      <w:tr w:rsidR="00FC2C58" w:rsidRPr="00FC2C58" w14:paraId="6D16531B" w14:textId="77777777" w:rsidTr="00FC2C58">
        <w:trPr>
          <w:trHeight w:val="1329"/>
        </w:trPr>
        <w:tc>
          <w:tcPr>
            <w:tcW w:w="2733" w:type="dxa"/>
            <w:hideMark/>
          </w:tcPr>
          <w:p w14:paraId="1127107F" w14:textId="309FE255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want to be able to prioritise items so they appear high up in the filter</w:t>
            </w:r>
          </w:p>
        </w:tc>
        <w:tc>
          <w:tcPr>
            <w:tcW w:w="6283" w:type="dxa"/>
            <w:hideMark/>
          </w:tcPr>
          <w:p w14:paraId="22B0A0D2" w14:textId="77777777" w:rsidR="00FC2C58" w:rsidRPr="00FC2C58" w:rsidRDefault="00FC2C58">
            <w:r w:rsidRPr="00FC2C58">
              <w:t># Can access an item and give it priority to appear higher up in the collection</w:t>
            </w:r>
          </w:p>
        </w:tc>
      </w:tr>
      <w:tr w:rsidR="00FC2C58" w:rsidRPr="00FC2C58" w14:paraId="48908A4D" w14:textId="77777777" w:rsidTr="00FC2C58">
        <w:trPr>
          <w:trHeight w:val="930"/>
        </w:trPr>
        <w:tc>
          <w:tcPr>
            <w:tcW w:w="2733" w:type="dxa"/>
            <w:hideMark/>
          </w:tcPr>
          <w:p w14:paraId="0C7F2334" w14:textId="361EEF85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I can apply multiple tags to an exercise so that filters will work</w:t>
            </w:r>
          </w:p>
        </w:tc>
        <w:tc>
          <w:tcPr>
            <w:tcW w:w="6283" w:type="dxa"/>
            <w:hideMark/>
          </w:tcPr>
          <w:p w14:paraId="0476470E" w14:textId="77777777" w:rsidR="00FC2C58" w:rsidRPr="00FC2C58" w:rsidRDefault="00FC2C58">
            <w:r w:rsidRPr="00FC2C58">
              <w:t># Can access an item and add multiple tags. (1 minimum)</w:t>
            </w:r>
          </w:p>
        </w:tc>
      </w:tr>
      <w:tr w:rsidR="00FC2C58" w:rsidRPr="00FC2C58" w14:paraId="218DF9F9" w14:textId="77777777" w:rsidTr="00FC2C58">
        <w:trPr>
          <w:trHeight w:val="885"/>
        </w:trPr>
        <w:tc>
          <w:tcPr>
            <w:tcW w:w="2733" w:type="dxa"/>
            <w:hideMark/>
          </w:tcPr>
          <w:p w14:paraId="302612F3" w14:textId="0C334460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can play a video to learn about </w:t>
            </w:r>
            <w:r w:rsidR="006B559F">
              <w:t>H</w:t>
            </w:r>
            <w:r w:rsidRPr="00FC2C58">
              <w:t xml:space="preserve">ints and </w:t>
            </w:r>
            <w:r w:rsidR="00103D70">
              <w:t>Hacks</w:t>
            </w:r>
            <w:r w:rsidRPr="00FC2C58">
              <w:t xml:space="preserve"> after stroke</w:t>
            </w:r>
          </w:p>
        </w:tc>
        <w:tc>
          <w:tcPr>
            <w:tcW w:w="6283" w:type="dxa"/>
            <w:hideMark/>
          </w:tcPr>
          <w:p w14:paraId="3FB1C2E1" w14:textId="704F3917" w:rsidR="00FC2C58" w:rsidRPr="00FC2C58" w:rsidRDefault="00FC2C58">
            <w:r w:rsidRPr="00FC2C58">
              <w:t xml:space="preserve"># Can click on video to watch a </w:t>
            </w:r>
            <w:proofErr w:type="gramStart"/>
            <w:r w:rsidRPr="00FC2C58">
              <w:t>clip on</w:t>
            </w:r>
            <w:proofErr w:type="gramEnd"/>
            <w:r w:rsidRPr="00FC2C58">
              <w:t xml:space="preserve"> </w:t>
            </w:r>
            <w:r w:rsidR="006B559F">
              <w:t>H</w:t>
            </w:r>
            <w:r w:rsidRPr="00FC2C58">
              <w:t xml:space="preserve">ints and </w:t>
            </w:r>
            <w:r w:rsidR="00103D70">
              <w:t>Hacks</w:t>
            </w:r>
            <w:r w:rsidRPr="00FC2C58">
              <w:t xml:space="preserve">. </w:t>
            </w:r>
            <w:r w:rsidRPr="00FC2C58">
              <w:br/>
              <w:t xml:space="preserve"># Can use a range of video tools including pause, move play bar and control sound, CC options (as expected from a </w:t>
            </w:r>
            <w:r w:rsidR="00F16AA4">
              <w:t>YouTube</w:t>
            </w:r>
            <w:r w:rsidRPr="00FC2C58">
              <w:t xml:space="preserve"> embed.)</w:t>
            </w:r>
          </w:p>
        </w:tc>
      </w:tr>
      <w:tr w:rsidR="00FC2C58" w:rsidRPr="00FC2C58" w14:paraId="6AED75D7" w14:textId="77777777" w:rsidTr="00FC2C58">
        <w:trPr>
          <w:trHeight w:val="885"/>
        </w:trPr>
        <w:tc>
          <w:tcPr>
            <w:tcW w:w="2733" w:type="dxa"/>
            <w:hideMark/>
          </w:tcPr>
          <w:p w14:paraId="5EBB7CD4" w14:textId="2A4E1547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can access the video field in the </w:t>
            </w:r>
            <w:r w:rsidR="00F16AA4">
              <w:t>CMS</w:t>
            </w:r>
            <w:r w:rsidRPr="00FC2C58">
              <w:t xml:space="preserve"> and change source</w:t>
            </w:r>
          </w:p>
        </w:tc>
        <w:tc>
          <w:tcPr>
            <w:tcW w:w="6283" w:type="dxa"/>
            <w:hideMark/>
          </w:tcPr>
          <w:p w14:paraId="59B0B3C5" w14:textId="77777777" w:rsidR="00FC2C58" w:rsidRPr="00FC2C58" w:rsidRDefault="00FC2C58">
            <w:r w:rsidRPr="00FC2C58">
              <w:t># Can add a link for the video that appears</w:t>
            </w:r>
            <w:r w:rsidRPr="00FC2C58">
              <w:br/>
              <w:t># Can add image rather than video in block</w:t>
            </w:r>
          </w:p>
        </w:tc>
      </w:tr>
      <w:tr w:rsidR="00FC2C58" w:rsidRPr="00FC2C58" w14:paraId="53F20566" w14:textId="77777777" w:rsidTr="00FC2C58">
        <w:trPr>
          <w:trHeight w:val="885"/>
        </w:trPr>
        <w:tc>
          <w:tcPr>
            <w:tcW w:w="2733" w:type="dxa"/>
            <w:hideMark/>
          </w:tcPr>
          <w:p w14:paraId="32CE9AD0" w14:textId="5102B1CF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can read a brief intro text to understand the hints and </w:t>
            </w:r>
            <w:r w:rsidR="00103D70">
              <w:t>Hacks</w:t>
            </w:r>
            <w:r w:rsidRPr="00FC2C58">
              <w:t xml:space="preserve"> section</w:t>
            </w:r>
          </w:p>
        </w:tc>
        <w:tc>
          <w:tcPr>
            <w:tcW w:w="6283" w:type="dxa"/>
            <w:hideMark/>
          </w:tcPr>
          <w:p w14:paraId="3B15F202" w14:textId="24218A76" w:rsidR="00FC2C58" w:rsidRPr="00FC2C58" w:rsidRDefault="00FC2C58">
            <w:r w:rsidRPr="00FC2C58">
              <w:t xml:space="preserve"># Can read the title of 'Hints &amp; </w:t>
            </w:r>
            <w:r w:rsidR="00103D70">
              <w:t>Hacks</w:t>
            </w:r>
            <w:r w:rsidRPr="00FC2C58">
              <w:t xml:space="preserve"> to live well after stroke'</w:t>
            </w:r>
            <w:r w:rsidRPr="00FC2C58">
              <w:br/>
              <w:t># Can read the body of the text underneath</w:t>
            </w:r>
          </w:p>
        </w:tc>
      </w:tr>
      <w:tr w:rsidR="00FC2C58" w:rsidRPr="00FC2C58" w14:paraId="1EF12839" w14:textId="77777777" w:rsidTr="00FC2C58">
        <w:trPr>
          <w:trHeight w:val="885"/>
        </w:trPr>
        <w:tc>
          <w:tcPr>
            <w:tcW w:w="2733" w:type="dxa"/>
            <w:hideMark/>
          </w:tcPr>
          <w:p w14:paraId="06C60F9F" w14:textId="35C99C52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want to edit the intro text</w:t>
            </w:r>
          </w:p>
        </w:tc>
        <w:tc>
          <w:tcPr>
            <w:tcW w:w="6283" w:type="dxa"/>
            <w:hideMark/>
          </w:tcPr>
          <w:p w14:paraId="7751FA02" w14:textId="2D65C984" w:rsidR="00FC2C58" w:rsidRPr="00FC2C58" w:rsidRDefault="00FC2C58">
            <w:r w:rsidRPr="00FC2C58">
              <w:t xml:space="preserve"># Can access the intro text in the </w:t>
            </w:r>
            <w:r w:rsidR="00F16AA4">
              <w:t>CMS</w:t>
            </w:r>
            <w:r w:rsidRPr="00FC2C58">
              <w:t xml:space="preserve"> and edit Rich text</w:t>
            </w:r>
          </w:p>
        </w:tc>
      </w:tr>
      <w:tr w:rsidR="00FC2C58" w:rsidRPr="00FC2C58" w14:paraId="7E740947" w14:textId="77777777" w:rsidTr="00FC2C58">
        <w:trPr>
          <w:trHeight w:val="699"/>
        </w:trPr>
        <w:tc>
          <w:tcPr>
            <w:tcW w:w="2733" w:type="dxa"/>
            <w:hideMark/>
          </w:tcPr>
          <w:p w14:paraId="24A0D22C" w14:textId="266DD235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want to select a filter item so </w:t>
            </w:r>
            <w:r w:rsidR="006B559F" w:rsidRPr="00FC2C58">
              <w:t>I</w:t>
            </w:r>
            <w:r w:rsidRPr="00FC2C58">
              <w:t xml:space="preserve"> can narrow in on the items </w:t>
            </w:r>
            <w:r w:rsidR="006B559F" w:rsidRPr="00FC2C58">
              <w:t>I</w:t>
            </w:r>
            <w:r w:rsidRPr="00FC2C58">
              <w:t xml:space="preserve"> am interested in</w:t>
            </w:r>
          </w:p>
        </w:tc>
        <w:tc>
          <w:tcPr>
            <w:tcW w:w="6283" w:type="dxa"/>
            <w:hideMark/>
          </w:tcPr>
          <w:p w14:paraId="48ABB60E" w14:textId="63B0A644" w:rsidR="00FC2C58" w:rsidRPr="00FC2C58" w:rsidRDefault="00FC2C58">
            <w:r w:rsidRPr="00FC2C58">
              <w:t># Can select one or multiple filter items to narrow my search</w:t>
            </w:r>
            <w:r w:rsidRPr="00FC2C58">
              <w:br/>
              <w:t xml:space="preserve"># Can see the box outline change colour as </w:t>
            </w:r>
            <w:r w:rsidR="006B559F" w:rsidRPr="00FC2C58">
              <w:t>I</w:t>
            </w:r>
            <w:r w:rsidRPr="00FC2C58">
              <w:t xml:space="preserve"> hover an item</w:t>
            </w:r>
            <w:r w:rsidRPr="00FC2C58">
              <w:br/>
              <w:t xml:space="preserve"># Can see the items </w:t>
            </w:r>
            <w:r w:rsidR="006B559F" w:rsidRPr="00FC2C58">
              <w:t>I</w:t>
            </w:r>
            <w:r w:rsidRPr="00FC2C58">
              <w:t xml:space="preserve"> have selected by the way they change colour (inverted)</w:t>
            </w:r>
            <w:r w:rsidRPr="00FC2C58">
              <w:br/>
              <w:t># Will launch with the items [eating well][moving well]</w:t>
            </w:r>
            <w:r w:rsidRPr="00FC2C58">
              <w:br/>
              <w:t xml:space="preserve"># Can clear filters so </w:t>
            </w:r>
            <w:r w:rsidR="006B559F" w:rsidRPr="00FC2C58">
              <w:t>I</w:t>
            </w:r>
            <w:r w:rsidRPr="00FC2C58">
              <w:t xml:space="preserve"> can start filtering again</w:t>
            </w:r>
            <w:r w:rsidRPr="00FC2C58">
              <w:br/>
            </w:r>
            <w:r w:rsidRPr="00FC2C58">
              <w:lastRenderedPageBreak/>
              <w:t># Can select more filters (that dropdown) if there are more than six in the filter section</w:t>
            </w:r>
          </w:p>
        </w:tc>
      </w:tr>
      <w:tr w:rsidR="00FC2C58" w:rsidRPr="00FC2C58" w14:paraId="3A99C38C" w14:textId="77777777" w:rsidTr="00FC2C58">
        <w:trPr>
          <w:trHeight w:val="1830"/>
        </w:trPr>
        <w:tc>
          <w:tcPr>
            <w:tcW w:w="2733" w:type="dxa"/>
            <w:hideMark/>
          </w:tcPr>
          <w:p w14:paraId="4494F2F6" w14:textId="695F4844" w:rsidR="00FC2C58" w:rsidRPr="00FC2C58" w:rsidRDefault="006B559F">
            <w:r w:rsidRPr="00FC2C58">
              <w:lastRenderedPageBreak/>
              <w:t>As a</w:t>
            </w:r>
            <w:r w:rsidR="00FC2C58" w:rsidRPr="00FC2C58">
              <w:t xml:space="preserve"> user </w:t>
            </w:r>
            <w:r w:rsidRPr="00FC2C58">
              <w:t>I</w:t>
            </w:r>
            <w:r w:rsidR="00FC2C58" w:rsidRPr="00FC2C58">
              <w:t xml:space="preserve"> want to browse the collection of </w:t>
            </w:r>
            <w:r>
              <w:t>H</w:t>
            </w:r>
            <w:r w:rsidR="00FC2C58" w:rsidRPr="00FC2C58">
              <w:t xml:space="preserve">ints and </w:t>
            </w:r>
            <w:r w:rsidR="00103D70">
              <w:t>Hacks</w:t>
            </w:r>
            <w:r w:rsidR="00FC2C58" w:rsidRPr="00FC2C58">
              <w:t xml:space="preserve"> so </w:t>
            </w:r>
            <w:r w:rsidRPr="00FC2C58">
              <w:t>I</w:t>
            </w:r>
            <w:r w:rsidR="00FC2C58" w:rsidRPr="00FC2C58">
              <w:t xml:space="preserve"> can identify the hint and </w:t>
            </w:r>
            <w:r>
              <w:t>hack</w:t>
            </w:r>
            <w:r w:rsidRPr="00FC2C58">
              <w:t xml:space="preserve"> </w:t>
            </w:r>
            <w:r w:rsidRPr="00FC2C58">
              <w:t>I</w:t>
            </w:r>
            <w:r w:rsidR="00FC2C58" w:rsidRPr="00FC2C58">
              <w:t xml:space="preserve"> would like to read.</w:t>
            </w:r>
          </w:p>
        </w:tc>
        <w:tc>
          <w:tcPr>
            <w:tcW w:w="6283" w:type="dxa"/>
            <w:hideMark/>
          </w:tcPr>
          <w:p w14:paraId="21399F1C" w14:textId="51A8E9E7" w:rsidR="00FC2C58" w:rsidRPr="00FC2C58" w:rsidRDefault="00FC2C58">
            <w:r w:rsidRPr="00FC2C58">
              <w:t># Can see a 4x3 grid of recipes</w:t>
            </w:r>
            <w:r w:rsidRPr="00FC2C58">
              <w:br/>
              <w:t># Can see recipe title</w:t>
            </w:r>
            <w:r w:rsidRPr="00FC2C58">
              <w:br/>
              <w:t># Can see recipe image</w:t>
            </w:r>
            <w:r w:rsidRPr="00FC2C58">
              <w:br/>
              <w:t xml:space="preserve"># Can see </w:t>
            </w:r>
            <w:r w:rsidR="006B559F" w:rsidRPr="00FC2C58">
              <w:t>number</w:t>
            </w:r>
            <w:r w:rsidRPr="00FC2C58">
              <w:t xml:space="preserve"> of steps</w:t>
            </w:r>
            <w:r w:rsidRPr="00FC2C58">
              <w:br/>
              <w:t># Can select load more to see more recipes</w:t>
            </w:r>
            <w:r w:rsidRPr="00FC2C58">
              <w:br/>
              <w:t xml:space="preserve"># Can see </w:t>
            </w:r>
            <w:r w:rsidR="006F052B" w:rsidRPr="00FC2C58">
              <w:t>number</w:t>
            </w:r>
            <w:r w:rsidRPr="00FC2C58">
              <w:t xml:space="preserve"> of recipes found (needs design)</w:t>
            </w:r>
          </w:p>
        </w:tc>
      </w:tr>
      <w:tr w:rsidR="00FC2C58" w:rsidRPr="00FC2C58" w14:paraId="6FC5AFA2" w14:textId="77777777" w:rsidTr="00FC2C58">
        <w:trPr>
          <w:trHeight w:val="990"/>
        </w:trPr>
        <w:tc>
          <w:tcPr>
            <w:tcW w:w="2733" w:type="dxa"/>
            <w:hideMark/>
          </w:tcPr>
          <w:p w14:paraId="37EFAB8D" w14:textId="2FB94DB2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6B559F" w:rsidRPr="00FC2C58">
              <w:t>I</w:t>
            </w:r>
            <w:r w:rsidRPr="00FC2C58">
              <w:t xml:space="preserve"> want to be able to prioritise items so they appear high up in the filter</w:t>
            </w:r>
          </w:p>
        </w:tc>
        <w:tc>
          <w:tcPr>
            <w:tcW w:w="6283" w:type="dxa"/>
            <w:hideMark/>
          </w:tcPr>
          <w:p w14:paraId="009503F6" w14:textId="77777777" w:rsidR="00FC2C58" w:rsidRPr="00FC2C58" w:rsidRDefault="00FC2C58">
            <w:r w:rsidRPr="00FC2C58">
              <w:t># Can access an item and give it priority to appear higher up in the collection</w:t>
            </w:r>
          </w:p>
        </w:tc>
      </w:tr>
      <w:tr w:rsidR="00FC2C58" w:rsidRPr="00FC2C58" w14:paraId="3FED83FE" w14:textId="77777777" w:rsidTr="00FC2C58">
        <w:trPr>
          <w:trHeight w:val="936"/>
        </w:trPr>
        <w:tc>
          <w:tcPr>
            <w:tcW w:w="2733" w:type="dxa"/>
            <w:hideMark/>
          </w:tcPr>
          <w:p w14:paraId="0DEFCDB2" w14:textId="52BA7D3B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I can apply multiple tags so filters will work</w:t>
            </w:r>
          </w:p>
        </w:tc>
        <w:tc>
          <w:tcPr>
            <w:tcW w:w="6283" w:type="dxa"/>
            <w:hideMark/>
          </w:tcPr>
          <w:p w14:paraId="43B2DDA3" w14:textId="77777777" w:rsidR="00FC2C58" w:rsidRPr="00FC2C58" w:rsidRDefault="00FC2C58">
            <w:r w:rsidRPr="00FC2C58">
              <w:t># Can access an item and add multiple tags. (1 minimum)</w:t>
            </w:r>
          </w:p>
        </w:tc>
      </w:tr>
      <w:tr w:rsidR="00FC2C58" w:rsidRPr="00FC2C58" w14:paraId="0650607E" w14:textId="77777777" w:rsidTr="00FC2C58">
        <w:trPr>
          <w:trHeight w:val="1215"/>
        </w:trPr>
        <w:tc>
          <w:tcPr>
            <w:tcW w:w="2733" w:type="dxa"/>
            <w:hideMark/>
          </w:tcPr>
          <w:p w14:paraId="13D519B9" w14:textId="6747EAFD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want to read about the profile section on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and how to use it</w:t>
            </w:r>
          </w:p>
        </w:tc>
        <w:tc>
          <w:tcPr>
            <w:tcW w:w="6283" w:type="dxa"/>
            <w:hideMark/>
          </w:tcPr>
          <w:p w14:paraId="7148862D" w14:textId="58222EBD" w:rsidR="00FC2C58" w:rsidRPr="00FC2C58" w:rsidRDefault="00FC2C58">
            <w:r w:rsidRPr="00FC2C58">
              <w:t># Can read my saved bookmarks section to know what the page is</w:t>
            </w:r>
            <w:r w:rsidRPr="00FC2C58">
              <w:br/>
              <w:t xml:space="preserve"># Can see button to create a goal (take me to the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 xml:space="preserve"> goal </w:t>
            </w:r>
            <w:r w:rsidR="00B415D9" w:rsidRPr="00FC2C58">
              <w:t>setting</w:t>
            </w:r>
            <w:r w:rsidRPr="00FC2C58">
              <w:t xml:space="preserve"> section)</w:t>
            </w:r>
            <w:r w:rsidRPr="00FC2C58">
              <w:br/>
              <w:t># Can see button to download exercise tracking sheet (pdf)</w:t>
            </w:r>
          </w:p>
        </w:tc>
      </w:tr>
      <w:tr w:rsidR="00FC2C58" w:rsidRPr="00FC2C58" w14:paraId="2852E57E" w14:textId="77777777" w:rsidTr="00FC2C58">
        <w:trPr>
          <w:trHeight w:val="945"/>
        </w:trPr>
        <w:tc>
          <w:tcPr>
            <w:tcW w:w="2733" w:type="dxa"/>
            <w:hideMark/>
          </w:tcPr>
          <w:p w14:paraId="549263DD" w14:textId="7DCDE8A9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want to watch a video on </w:t>
            </w:r>
            <w:r w:rsidR="006B559F" w:rsidRPr="00FC2C58">
              <w:t>my</w:t>
            </w:r>
            <w:r w:rsidRPr="00FC2C58">
              <w:t xml:space="preserve"> profile section so </w:t>
            </w:r>
            <w:r w:rsidR="006B559F" w:rsidRPr="00FC2C58">
              <w:t>I</w:t>
            </w:r>
            <w:r w:rsidRPr="00FC2C58">
              <w:t xml:space="preserve"> know how to use it</w:t>
            </w:r>
          </w:p>
        </w:tc>
        <w:tc>
          <w:tcPr>
            <w:tcW w:w="6283" w:type="dxa"/>
            <w:hideMark/>
          </w:tcPr>
          <w:p w14:paraId="0F0E07EE" w14:textId="78B282D9" w:rsidR="00FC2C58" w:rsidRPr="00FC2C58" w:rsidRDefault="00FC2C58">
            <w:r w:rsidRPr="00FC2C58">
              <w:t># Can watch a video (</w:t>
            </w:r>
            <w:r w:rsidR="00B415D9" w:rsidRPr="00FC2C58">
              <w:t>embedded</w:t>
            </w:r>
            <w:r w:rsidRPr="00FC2C58">
              <w:t xml:space="preserve"> </w:t>
            </w:r>
            <w:r w:rsidR="00F16AA4">
              <w:t>YouTube</w:t>
            </w:r>
            <w:r w:rsidRPr="00FC2C58">
              <w:t>)</w:t>
            </w:r>
            <w:r w:rsidRPr="00FC2C58">
              <w:br/>
              <w:t># Can view an image</w:t>
            </w:r>
          </w:p>
        </w:tc>
      </w:tr>
      <w:tr w:rsidR="00FC2C58" w:rsidRPr="00FC2C58" w14:paraId="0BE0DEF7" w14:textId="77777777" w:rsidTr="00FC2C58">
        <w:trPr>
          <w:trHeight w:val="930"/>
        </w:trPr>
        <w:tc>
          <w:tcPr>
            <w:tcW w:w="2733" w:type="dxa"/>
            <w:hideMark/>
          </w:tcPr>
          <w:p w14:paraId="0F3AD6D0" w14:textId="5F639CB8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want filter my bookmarks</w:t>
            </w:r>
          </w:p>
        </w:tc>
        <w:tc>
          <w:tcPr>
            <w:tcW w:w="6283" w:type="dxa"/>
            <w:hideMark/>
          </w:tcPr>
          <w:p w14:paraId="5F4F9A57" w14:textId="2DC9BFA4" w:rsidR="00FC2C58" w:rsidRPr="00FC2C58" w:rsidRDefault="00FC2C58">
            <w:r w:rsidRPr="00FC2C58">
              <w:t xml:space="preserve"># Can read filter title </w:t>
            </w:r>
            <w:r w:rsidRPr="00FC2C58">
              <w:br/>
              <w:t xml:space="preserve"># Can filter items between [Eat </w:t>
            </w:r>
            <w:r w:rsidR="006F052B">
              <w:t>W</w:t>
            </w:r>
            <w:r w:rsidR="006F052B" w:rsidRPr="00FC2C58">
              <w:t>ell] [</w:t>
            </w:r>
            <w:r w:rsidRPr="00FC2C58">
              <w:t>Mov</w:t>
            </w:r>
            <w:r w:rsidR="006B559F">
              <w:t>e</w:t>
            </w:r>
            <w:r w:rsidRPr="00FC2C58">
              <w:t xml:space="preserve"> </w:t>
            </w:r>
            <w:proofErr w:type="gramStart"/>
            <w:r w:rsidR="006B559F">
              <w:t>More</w:t>
            </w:r>
            <w:r w:rsidRPr="00FC2C58">
              <w:t>][</w:t>
            </w:r>
            <w:proofErr w:type="gramEnd"/>
            <w:r w:rsidRPr="00FC2C58">
              <w:t xml:space="preserve">Hints and </w:t>
            </w:r>
            <w:r w:rsidR="00103D70">
              <w:t>Hacks</w:t>
            </w:r>
            <w:r w:rsidRPr="00FC2C58">
              <w:t>]</w:t>
            </w:r>
          </w:p>
        </w:tc>
      </w:tr>
      <w:tr w:rsidR="00FC2C58" w:rsidRPr="00FC2C58" w14:paraId="20244095" w14:textId="77777777" w:rsidTr="00FC2C58">
        <w:trPr>
          <w:trHeight w:val="1170"/>
        </w:trPr>
        <w:tc>
          <w:tcPr>
            <w:tcW w:w="2733" w:type="dxa"/>
            <w:hideMark/>
          </w:tcPr>
          <w:p w14:paraId="4CD657A9" w14:textId="747A5250" w:rsidR="00FC2C58" w:rsidRPr="00FC2C58" w:rsidRDefault="00FC2C58">
            <w:r w:rsidRPr="00FC2C58">
              <w:t xml:space="preserve">As a user </w:t>
            </w:r>
            <w:r w:rsidR="006B559F" w:rsidRPr="00FC2C58">
              <w:t>I</w:t>
            </w:r>
            <w:r w:rsidRPr="00FC2C58">
              <w:t xml:space="preserve"> want to view my bookmarks, click on one to view it, or remove an item from my bookmarks</w:t>
            </w:r>
          </w:p>
        </w:tc>
        <w:tc>
          <w:tcPr>
            <w:tcW w:w="6283" w:type="dxa"/>
            <w:hideMark/>
          </w:tcPr>
          <w:p w14:paraId="55EDD57F" w14:textId="13B4CA1D" w:rsidR="00FC2C58" w:rsidRPr="00FC2C58" w:rsidRDefault="00FC2C58">
            <w:r w:rsidRPr="00FC2C58">
              <w:t># Can see all items bookmarked</w:t>
            </w:r>
            <w:r w:rsidRPr="00FC2C58">
              <w:br/>
              <w:t xml:space="preserve"># Can see </w:t>
            </w:r>
            <w:r w:rsidR="006B559F" w:rsidRPr="00FC2C58">
              <w:t>number</w:t>
            </w:r>
            <w:r w:rsidRPr="00FC2C58">
              <w:t xml:space="preserve"> of items bookmarked</w:t>
            </w:r>
            <w:r w:rsidRPr="00FC2C58">
              <w:br/>
              <w:t># Can select item to read more</w:t>
            </w:r>
            <w:r w:rsidRPr="00FC2C58">
              <w:br/>
              <w:t># Can choose to remove an item from my collection</w:t>
            </w:r>
          </w:p>
        </w:tc>
      </w:tr>
      <w:tr w:rsidR="00FC2C58" w:rsidRPr="00FC2C58" w14:paraId="38F489F0" w14:textId="77777777" w:rsidTr="00FC2C58">
        <w:trPr>
          <w:trHeight w:val="2610"/>
        </w:trPr>
        <w:tc>
          <w:tcPr>
            <w:tcW w:w="2733" w:type="dxa"/>
            <w:hideMark/>
          </w:tcPr>
          <w:p w14:paraId="52A4F41D" w14:textId="2414CCFB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read an Item title and brief description, see tagged items and then have the option to save, print,</w:t>
            </w:r>
            <w:r w:rsidR="00D4221B">
              <w:t xml:space="preserve"> </w:t>
            </w:r>
            <w:r w:rsidR="00D4221B" w:rsidRPr="00FC2C58">
              <w:t>share or</w:t>
            </w:r>
            <w:r w:rsidRPr="00FC2C58">
              <w:t xml:space="preserve"> listen to item</w:t>
            </w:r>
          </w:p>
        </w:tc>
        <w:tc>
          <w:tcPr>
            <w:tcW w:w="6283" w:type="dxa"/>
            <w:hideMark/>
          </w:tcPr>
          <w:p w14:paraId="1D35EDE7" w14:textId="2FC9C627" w:rsidR="00FC2C58" w:rsidRPr="00FC2C58" w:rsidRDefault="00FC2C58">
            <w:r w:rsidRPr="00FC2C58">
              <w:t># Can read the title of the item</w:t>
            </w:r>
            <w:r w:rsidRPr="00FC2C58">
              <w:br/>
              <w:t># Can read a brief description of the item</w:t>
            </w:r>
            <w:r w:rsidRPr="00FC2C58">
              <w:br/>
              <w:t xml:space="preserve"># Can go back to collection by clicking on back to hints and </w:t>
            </w:r>
            <w:r w:rsidR="00103D70">
              <w:t>Hacks</w:t>
            </w:r>
            <w:r w:rsidRPr="00FC2C58">
              <w:br/>
              <w:t># Can save item to my bookmarks</w:t>
            </w:r>
            <w:r w:rsidRPr="00FC2C58">
              <w:br/>
              <w:t xml:space="preserve"># Can see when </w:t>
            </w:r>
            <w:proofErr w:type="spellStart"/>
            <w:r w:rsidRPr="00FC2C58">
              <w:t>i</w:t>
            </w:r>
            <w:proofErr w:type="spellEnd"/>
            <w:r w:rsidRPr="00FC2C58">
              <w:t xml:space="preserve"> save item that it has moved to my bookmarks</w:t>
            </w:r>
            <w:r w:rsidRPr="00FC2C58">
              <w:br/>
              <w:t># Can print a print friendly version of the page</w:t>
            </w:r>
            <w:r w:rsidRPr="00FC2C58">
              <w:br/>
              <w:t xml:space="preserve"># Can share item on social media (use existing 'add this' as on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>)</w:t>
            </w:r>
            <w:r w:rsidRPr="00FC2C58">
              <w:br/>
              <w:t># Can play read</w:t>
            </w:r>
            <w:r w:rsidR="00B415D9">
              <w:t>-</w:t>
            </w:r>
            <w:r w:rsidRPr="00FC2C58">
              <w:t>speaker button to hear content read aloud</w:t>
            </w:r>
            <w:r w:rsidRPr="00FC2C58">
              <w:br/>
              <w:t># Can see icons for tagged all tagged items</w:t>
            </w:r>
          </w:p>
        </w:tc>
      </w:tr>
      <w:tr w:rsidR="00FC2C58" w:rsidRPr="00FC2C58" w14:paraId="3FD11CF0" w14:textId="77777777" w:rsidTr="00FC2C58">
        <w:trPr>
          <w:trHeight w:val="1515"/>
        </w:trPr>
        <w:tc>
          <w:tcPr>
            <w:tcW w:w="2733" w:type="dxa"/>
            <w:hideMark/>
          </w:tcPr>
          <w:p w14:paraId="185C9FEB" w14:textId="66AAED37" w:rsidR="00FC2C58" w:rsidRPr="00FC2C58" w:rsidRDefault="00FC2C58">
            <w:r w:rsidRPr="00FC2C58">
              <w:lastRenderedPageBreak/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add title, description and icons and text so </w:t>
            </w:r>
            <w:r w:rsidR="00D4221B" w:rsidRPr="00FC2C58">
              <w:t>I</w:t>
            </w:r>
            <w:r w:rsidRPr="00FC2C58">
              <w:t xml:space="preserve"> can add an item to the eat well collection</w:t>
            </w:r>
          </w:p>
        </w:tc>
        <w:tc>
          <w:tcPr>
            <w:tcW w:w="6283" w:type="dxa"/>
            <w:hideMark/>
          </w:tcPr>
          <w:p w14:paraId="346FCB25" w14:textId="3AEA9F80" w:rsidR="00FC2C58" w:rsidRPr="00FC2C58" w:rsidRDefault="00FC2C58">
            <w:r w:rsidRPr="00FC2C58">
              <w:t># Can add title</w:t>
            </w:r>
            <w:r w:rsidRPr="00FC2C58">
              <w:br/>
              <w:t># Can add description</w:t>
            </w:r>
            <w:r w:rsidRPr="00FC2C58">
              <w:br/>
              <w:t># Can add icons and text</w:t>
            </w:r>
            <w:r w:rsidRPr="00FC2C58">
              <w:br/>
              <w:t xml:space="preserve"># Can add my own button, text and link </w:t>
            </w:r>
            <w:r w:rsidRPr="00FC2C58">
              <w:br/>
              <w:t xml:space="preserve">* Control over </w:t>
            </w:r>
            <w:r w:rsidR="00D4221B">
              <w:t>‘</w:t>
            </w:r>
            <w:r w:rsidRPr="00FC2C58">
              <w:t>other</w:t>
            </w:r>
            <w:r w:rsidR="00D4221B">
              <w:t>’</w:t>
            </w:r>
            <w:r w:rsidRPr="00FC2C58">
              <w:t xml:space="preserve"> button not required</w:t>
            </w:r>
          </w:p>
        </w:tc>
      </w:tr>
      <w:tr w:rsidR="00FC2C58" w:rsidRPr="00FC2C58" w14:paraId="7DBC7D22" w14:textId="77777777" w:rsidTr="00FC2C58">
        <w:trPr>
          <w:trHeight w:val="900"/>
        </w:trPr>
        <w:tc>
          <w:tcPr>
            <w:tcW w:w="2733" w:type="dxa"/>
            <w:hideMark/>
          </w:tcPr>
          <w:p w14:paraId="544FFC80" w14:textId="359D40BE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watch a video or view an image of the dish </w:t>
            </w:r>
            <w:r w:rsidR="00D4221B" w:rsidRPr="00FC2C58">
              <w:t>I</w:t>
            </w:r>
            <w:r w:rsidRPr="00FC2C58">
              <w:t xml:space="preserve"> am interested in</w:t>
            </w:r>
          </w:p>
        </w:tc>
        <w:tc>
          <w:tcPr>
            <w:tcW w:w="6283" w:type="dxa"/>
            <w:hideMark/>
          </w:tcPr>
          <w:p w14:paraId="1B96A81F" w14:textId="7ECD778A" w:rsidR="00FC2C58" w:rsidRPr="00FC2C58" w:rsidRDefault="00FC2C58">
            <w:r w:rsidRPr="00FC2C58">
              <w:t># Can watch a video (</w:t>
            </w:r>
            <w:r w:rsidR="00B415D9" w:rsidRPr="00FC2C58">
              <w:t>embedded</w:t>
            </w:r>
            <w:r w:rsidRPr="00FC2C58">
              <w:t xml:space="preserve"> </w:t>
            </w:r>
            <w:r w:rsidR="00F16AA4">
              <w:t>YouTube</w:t>
            </w:r>
            <w:r w:rsidRPr="00FC2C58">
              <w:t>)</w:t>
            </w:r>
            <w:r w:rsidRPr="00FC2C58">
              <w:br/>
              <w:t># Can view an image</w:t>
            </w:r>
          </w:p>
        </w:tc>
      </w:tr>
      <w:tr w:rsidR="00FC2C58" w:rsidRPr="00FC2C58" w14:paraId="70336402" w14:textId="77777777" w:rsidTr="00FC2C58">
        <w:trPr>
          <w:trHeight w:val="900"/>
        </w:trPr>
        <w:tc>
          <w:tcPr>
            <w:tcW w:w="2733" w:type="dxa"/>
            <w:hideMark/>
          </w:tcPr>
          <w:p w14:paraId="43197351" w14:textId="6CC9946F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choose to add a video or image</w:t>
            </w:r>
          </w:p>
        </w:tc>
        <w:tc>
          <w:tcPr>
            <w:tcW w:w="6283" w:type="dxa"/>
            <w:hideMark/>
          </w:tcPr>
          <w:p w14:paraId="4269CEE8" w14:textId="119974C0" w:rsidR="00FC2C58" w:rsidRPr="00FC2C58" w:rsidRDefault="00FC2C58">
            <w:r w:rsidRPr="00FC2C58">
              <w:t xml:space="preserve"># Can add video link into </w:t>
            </w:r>
            <w:r w:rsidR="00F16AA4">
              <w:t>CMS</w:t>
            </w:r>
            <w:r w:rsidRPr="00FC2C58">
              <w:br/>
              <w:t># Can add image instead of video</w:t>
            </w:r>
          </w:p>
        </w:tc>
      </w:tr>
      <w:tr w:rsidR="00FC2C58" w:rsidRPr="00FC2C58" w14:paraId="1E5F3C8F" w14:textId="77777777" w:rsidTr="00FC2C58">
        <w:trPr>
          <w:trHeight w:val="975"/>
        </w:trPr>
        <w:tc>
          <w:tcPr>
            <w:tcW w:w="2733" w:type="dxa"/>
            <w:hideMark/>
          </w:tcPr>
          <w:p w14:paraId="7E9096BC" w14:textId="012FB52D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see what </w:t>
            </w:r>
            <w:r w:rsidR="00D4221B" w:rsidRPr="00FC2C58">
              <w:t>I</w:t>
            </w:r>
            <w:r w:rsidRPr="00FC2C58">
              <w:t xml:space="preserve"> need to undertake a recipe</w:t>
            </w:r>
          </w:p>
        </w:tc>
        <w:tc>
          <w:tcPr>
            <w:tcW w:w="6283" w:type="dxa"/>
            <w:hideMark/>
          </w:tcPr>
          <w:p w14:paraId="0BF3ADCD" w14:textId="1E46360C" w:rsidR="00FC2C58" w:rsidRPr="00FC2C58" w:rsidRDefault="00FC2C58">
            <w:r w:rsidRPr="00FC2C58">
              <w:t># Can see the title 'What you need'</w:t>
            </w:r>
            <w:r w:rsidRPr="00FC2C58">
              <w:br/>
              <w:t># Can see for how many people these ingredients will make for</w:t>
            </w:r>
            <w:r w:rsidRPr="00FC2C58">
              <w:br/>
              <w:t xml:space="preserve"># Can see individual items (text) </w:t>
            </w:r>
            <w:r w:rsidR="00D4221B" w:rsidRPr="00FC2C58">
              <w:t>I</w:t>
            </w:r>
            <w:r w:rsidRPr="00FC2C58">
              <w:t xml:space="preserve"> need to undertake a recipe</w:t>
            </w:r>
          </w:p>
        </w:tc>
      </w:tr>
      <w:tr w:rsidR="00FC2C58" w:rsidRPr="00FC2C58" w14:paraId="22CD55A3" w14:textId="77777777" w:rsidTr="00FC2C58">
        <w:trPr>
          <w:trHeight w:val="1215"/>
        </w:trPr>
        <w:tc>
          <w:tcPr>
            <w:tcW w:w="2733" w:type="dxa"/>
            <w:hideMark/>
          </w:tcPr>
          <w:p w14:paraId="46A2FE6F" w14:textId="069434C5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add items that you need to complete the activity</w:t>
            </w:r>
          </w:p>
        </w:tc>
        <w:tc>
          <w:tcPr>
            <w:tcW w:w="6283" w:type="dxa"/>
            <w:hideMark/>
          </w:tcPr>
          <w:p w14:paraId="7607C2E9" w14:textId="77777777" w:rsidR="00FC2C58" w:rsidRPr="00FC2C58" w:rsidRDefault="00FC2C58">
            <w:r w:rsidRPr="00FC2C58">
              <w:t># Can add item image</w:t>
            </w:r>
            <w:r w:rsidRPr="00FC2C58">
              <w:br/>
              <w:t># Can add item text</w:t>
            </w:r>
            <w:r w:rsidRPr="00FC2C58">
              <w:br/>
              <w:t># Can add link in the text</w:t>
            </w:r>
            <w:r w:rsidRPr="00FC2C58">
              <w:br/>
              <w:t># Can choose not to have image</w:t>
            </w:r>
          </w:p>
        </w:tc>
      </w:tr>
      <w:tr w:rsidR="00FC2C58" w:rsidRPr="00FC2C58" w14:paraId="285122AE" w14:textId="77777777" w:rsidTr="00FC2C58">
        <w:trPr>
          <w:trHeight w:val="960"/>
        </w:trPr>
        <w:tc>
          <w:tcPr>
            <w:tcW w:w="2733" w:type="dxa"/>
            <w:hideMark/>
          </w:tcPr>
          <w:p w14:paraId="3A5B24C2" w14:textId="1CB4C697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see all the steps to complete a recipe so </w:t>
            </w:r>
            <w:r w:rsidR="00D4221B" w:rsidRPr="00FC2C58">
              <w:t>I</w:t>
            </w:r>
            <w:r w:rsidRPr="00FC2C58">
              <w:t xml:space="preserve"> can follow along</w:t>
            </w:r>
          </w:p>
        </w:tc>
        <w:tc>
          <w:tcPr>
            <w:tcW w:w="6283" w:type="dxa"/>
            <w:hideMark/>
          </w:tcPr>
          <w:p w14:paraId="559DF872" w14:textId="77777777" w:rsidR="00FC2C58" w:rsidRPr="00FC2C58" w:rsidRDefault="00FC2C58">
            <w:r w:rsidRPr="00FC2C58">
              <w:t># Can see the title 'What to do'</w:t>
            </w:r>
            <w:r w:rsidRPr="00FC2C58">
              <w:br/>
              <w:t># Can see step by step instructions (Step#, text and image)</w:t>
            </w:r>
            <w:r w:rsidRPr="00FC2C58">
              <w:br/>
              <w:t># Can see link if required</w:t>
            </w:r>
          </w:p>
        </w:tc>
      </w:tr>
      <w:tr w:rsidR="00FC2C58" w:rsidRPr="00FC2C58" w14:paraId="2B1AD215" w14:textId="77777777" w:rsidTr="00FC2C58">
        <w:trPr>
          <w:trHeight w:val="1740"/>
        </w:trPr>
        <w:tc>
          <w:tcPr>
            <w:tcW w:w="2733" w:type="dxa"/>
            <w:hideMark/>
          </w:tcPr>
          <w:p w14:paraId="4BAC2AF4" w14:textId="5E335D27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want </w:t>
            </w:r>
            <w:r w:rsidR="00D4221B">
              <w:t xml:space="preserve">to </w:t>
            </w:r>
            <w:r w:rsidRPr="00FC2C58">
              <w:t>add step by step instructions with numbering.</w:t>
            </w:r>
          </w:p>
        </w:tc>
        <w:tc>
          <w:tcPr>
            <w:tcW w:w="6283" w:type="dxa"/>
            <w:hideMark/>
          </w:tcPr>
          <w:p w14:paraId="26F89FE5" w14:textId="7DDBEB0E" w:rsidR="00FC2C58" w:rsidRPr="00FC2C58" w:rsidRDefault="00FC2C58">
            <w:r w:rsidRPr="00FC2C58">
              <w:t xml:space="preserve"># Can add </w:t>
            </w:r>
            <w:r w:rsidR="00B415D9" w:rsidRPr="00FC2C58">
              <w:t>multiple</w:t>
            </w:r>
            <w:r w:rsidRPr="00FC2C58">
              <w:t xml:space="preserve"> steps</w:t>
            </w:r>
            <w:r w:rsidRPr="00FC2C58">
              <w:br/>
              <w:t># Can add text with links in step instruction</w:t>
            </w:r>
            <w:r w:rsidRPr="00FC2C58">
              <w:br/>
              <w:t># Can add sub text item below instruction with text link</w:t>
            </w:r>
            <w:r w:rsidRPr="00FC2C58">
              <w:br/>
              <w:t># Can add image or video</w:t>
            </w:r>
            <w:r w:rsidRPr="00FC2C58">
              <w:br/>
              <w:t># Can click on image and it expands</w:t>
            </w:r>
            <w:r w:rsidRPr="00FC2C58">
              <w:br/>
              <w:t># Can click on video and it opens in lightbox.</w:t>
            </w:r>
          </w:p>
        </w:tc>
      </w:tr>
      <w:tr w:rsidR="00FC2C58" w:rsidRPr="00FC2C58" w14:paraId="7A11461F" w14:textId="77777777" w:rsidTr="00FC2C58">
        <w:trPr>
          <w:trHeight w:val="675"/>
        </w:trPr>
        <w:tc>
          <w:tcPr>
            <w:tcW w:w="2733" w:type="dxa"/>
            <w:hideMark/>
          </w:tcPr>
          <w:p w14:paraId="3EFA4AD1" w14:textId="73899A40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comment on a recipe</w:t>
            </w:r>
          </w:p>
        </w:tc>
        <w:tc>
          <w:tcPr>
            <w:tcW w:w="6283" w:type="dxa"/>
            <w:hideMark/>
          </w:tcPr>
          <w:p w14:paraId="23150FF1" w14:textId="77777777" w:rsidR="00FC2C58" w:rsidRPr="00FC2C58" w:rsidRDefault="00FC2C58">
            <w:r w:rsidRPr="00FC2C58">
              <w:t># Can add a comment to a recipe. Cannot add links, images or videos.</w:t>
            </w:r>
            <w:r w:rsidRPr="00FC2C58">
              <w:br/>
              <w:t># Can scroll down page to read more comments (no pagination)</w:t>
            </w:r>
          </w:p>
        </w:tc>
      </w:tr>
      <w:tr w:rsidR="00FC2C58" w:rsidRPr="00FC2C58" w14:paraId="19070B1F" w14:textId="77777777" w:rsidTr="00FC2C58">
        <w:trPr>
          <w:trHeight w:val="699"/>
        </w:trPr>
        <w:tc>
          <w:tcPr>
            <w:tcW w:w="2733" w:type="dxa"/>
            <w:hideMark/>
          </w:tcPr>
          <w:p w14:paraId="08A5A468" w14:textId="6D4E84DD" w:rsidR="00FC2C58" w:rsidRPr="00FC2C58" w:rsidRDefault="00FC2C58">
            <w:r w:rsidRPr="00FC2C58">
              <w:t xml:space="preserve">As a user </w:t>
            </w:r>
            <w:r w:rsidR="006F052B" w:rsidRPr="00FC2C58">
              <w:t>I</w:t>
            </w:r>
            <w:r w:rsidRPr="00FC2C58">
              <w:t xml:space="preserve"> want to read an Item title and brief description, see tagged items and then have the option to save, print,</w:t>
            </w:r>
            <w:r w:rsidR="00B415D9">
              <w:t xml:space="preserve"> </w:t>
            </w:r>
            <w:r w:rsidRPr="00FC2C58">
              <w:t>share, listen to item, or download tracking sheet</w:t>
            </w:r>
          </w:p>
        </w:tc>
        <w:tc>
          <w:tcPr>
            <w:tcW w:w="6283" w:type="dxa"/>
            <w:hideMark/>
          </w:tcPr>
          <w:p w14:paraId="55A0E892" w14:textId="784BF9E8" w:rsidR="00FC2C58" w:rsidRPr="00FC2C58" w:rsidRDefault="00FC2C58">
            <w:r w:rsidRPr="00FC2C58">
              <w:t># Can read the title of the item</w:t>
            </w:r>
            <w:r w:rsidRPr="00FC2C58">
              <w:br/>
              <w:t># Can read a brief description of the item</w:t>
            </w:r>
            <w:r w:rsidRPr="00FC2C58">
              <w:br/>
              <w:t xml:space="preserve"># Can go back to collection by clicking on back to </w:t>
            </w:r>
            <w:r w:rsidR="00D4221B">
              <w:t>H</w:t>
            </w:r>
            <w:r w:rsidRPr="00FC2C58">
              <w:t xml:space="preserve">ints and </w:t>
            </w:r>
            <w:r w:rsidR="00103D70">
              <w:t>Hacks</w:t>
            </w:r>
            <w:r w:rsidRPr="00FC2C58">
              <w:br/>
              <w:t># Can save item to my bookmarks</w:t>
            </w:r>
            <w:r w:rsidRPr="00FC2C58">
              <w:br/>
              <w:t xml:space="preserve"># Can see when </w:t>
            </w:r>
            <w:r w:rsidR="00D4221B" w:rsidRPr="00FC2C58">
              <w:t>I</w:t>
            </w:r>
            <w:r w:rsidRPr="00FC2C58">
              <w:t xml:space="preserve"> save item that it has moved to my bookmarks</w:t>
            </w:r>
            <w:r w:rsidRPr="00FC2C58">
              <w:br/>
              <w:t># Can print a print friendly version of the page</w:t>
            </w:r>
            <w:r w:rsidRPr="00FC2C58">
              <w:br/>
              <w:t xml:space="preserve"># Can share item on social media (use existing 'add this' as on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>)</w:t>
            </w:r>
            <w:r w:rsidRPr="00FC2C58">
              <w:br/>
            </w:r>
            <w:r w:rsidRPr="00FC2C58">
              <w:lastRenderedPageBreak/>
              <w:t># Can play read</w:t>
            </w:r>
            <w:r w:rsidR="00B415D9">
              <w:t>-</w:t>
            </w:r>
            <w:r w:rsidRPr="00FC2C58">
              <w:t>speaker button to hear content read aloud</w:t>
            </w:r>
            <w:r w:rsidRPr="00FC2C58">
              <w:br/>
              <w:t># Can download exercise tracking sheet</w:t>
            </w:r>
          </w:p>
        </w:tc>
      </w:tr>
      <w:tr w:rsidR="00FC2C58" w:rsidRPr="00FC2C58" w14:paraId="23CD884D" w14:textId="77777777" w:rsidTr="00FC2C58">
        <w:trPr>
          <w:trHeight w:val="1530"/>
        </w:trPr>
        <w:tc>
          <w:tcPr>
            <w:tcW w:w="2733" w:type="dxa"/>
            <w:hideMark/>
          </w:tcPr>
          <w:p w14:paraId="3E42752F" w14:textId="1D0411A4" w:rsidR="00FC2C58" w:rsidRPr="00FC2C58" w:rsidRDefault="00FC2C58">
            <w:r w:rsidRPr="00FC2C58">
              <w:lastRenderedPageBreak/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add title, description and icons and text so </w:t>
            </w:r>
            <w:r w:rsidR="00D4221B" w:rsidRPr="00FC2C58">
              <w:t>I</w:t>
            </w:r>
            <w:r w:rsidRPr="00FC2C58">
              <w:t xml:space="preserve"> can add an item to the move well collection</w:t>
            </w:r>
          </w:p>
        </w:tc>
        <w:tc>
          <w:tcPr>
            <w:tcW w:w="6283" w:type="dxa"/>
            <w:hideMark/>
          </w:tcPr>
          <w:p w14:paraId="16966C83" w14:textId="1BB66B39" w:rsidR="00FC2C58" w:rsidRPr="00FC2C58" w:rsidRDefault="00FC2C58">
            <w:r w:rsidRPr="00FC2C58">
              <w:t># Can add title</w:t>
            </w:r>
            <w:r w:rsidRPr="00FC2C58">
              <w:br/>
              <w:t># Can add description</w:t>
            </w:r>
            <w:r w:rsidRPr="00FC2C58">
              <w:br/>
              <w:t># Can add icons and text</w:t>
            </w:r>
            <w:r w:rsidRPr="00FC2C58">
              <w:br/>
              <w:t xml:space="preserve"># Can add my own button, text and link </w:t>
            </w:r>
            <w:r w:rsidRPr="00FC2C58">
              <w:br/>
              <w:t>* Control over other buttons (print share,</w:t>
            </w:r>
            <w:r w:rsidR="00B415D9">
              <w:t xml:space="preserve"> </w:t>
            </w:r>
            <w:r w:rsidRPr="00FC2C58">
              <w:t>listen) not required</w:t>
            </w:r>
          </w:p>
        </w:tc>
      </w:tr>
      <w:tr w:rsidR="00FC2C58" w:rsidRPr="00FC2C58" w14:paraId="7DA8B134" w14:textId="77777777" w:rsidTr="00FC2C58">
        <w:trPr>
          <w:trHeight w:val="930"/>
        </w:trPr>
        <w:tc>
          <w:tcPr>
            <w:tcW w:w="2733" w:type="dxa"/>
            <w:hideMark/>
          </w:tcPr>
          <w:p w14:paraId="1EF2B9FB" w14:textId="4025715C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watch a video or view an image of the exercise </w:t>
            </w:r>
            <w:r w:rsidR="00B415D9" w:rsidRPr="00FC2C58">
              <w:t>I’m</w:t>
            </w:r>
            <w:r w:rsidRPr="00FC2C58">
              <w:t xml:space="preserve"> interested in</w:t>
            </w:r>
          </w:p>
        </w:tc>
        <w:tc>
          <w:tcPr>
            <w:tcW w:w="6283" w:type="dxa"/>
            <w:hideMark/>
          </w:tcPr>
          <w:p w14:paraId="60D59B03" w14:textId="3BAD70B5" w:rsidR="00FC2C58" w:rsidRPr="00FC2C58" w:rsidRDefault="00FC2C58">
            <w:r w:rsidRPr="00FC2C58">
              <w:t># Can watch a video (</w:t>
            </w:r>
            <w:r w:rsidR="00B415D9" w:rsidRPr="00FC2C58">
              <w:t>embedded</w:t>
            </w:r>
            <w:r w:rsidRPr="00FC2C58">
              <w:t xml:space="preserve"> </w:t>
            </w:r>
            <w:r w:rsidR="00F16AA4">
              <w:t>YouTube</w:t>
            </w:r>
            <w:r w:rsidRPr="00FC2C58">
              <w:t>)</w:t>
            </w:r>
            <w:r w:rsidRPr="00FC2C58">
              <w:br/>
              <w:t># Can view an image</w:t>
            </w:r>
          </w:p>
        </w:tc>
      </w:tr>
      <w:tr w:rsidR="00FC2C58" w:rsidRPr="00FC2C58" w14:paraId="5A22F093" w14:textId="77777777" w:rsidTr="00FC2C58">
        <w:trPr>
          <w:trHeight w:val="930"/>
        </w:trPr>
        <w:tc>
          <w:tcPr>
            <w:tcW w:w="2733" w:type="dxa"/>
            <w:hideMark/>
          </w:tcPr>
          <w:p w14:paraId="4BA32667" w14:textId="777AAA6A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choose to add a video or image</w:t>
            </w:r>
          </w:p>
        </w:tc>
        <w:tc>
          <w:tcPr>
            <w:tcW w:w="6283" w:type="dxa"/>
            <w:hideMark/>
          </w:tcPr>
          <w:p w14:paraId="4D0529D7" w14:textId="5ED0E4DE" w:rsidR="00FC2C58" w:rsidRPr="00FC2C58" w:rsidRDefault="00FC2C58">
            <w:r w:rsidRPr="00FC2C58">
              <w:t xml:space="preserve"># Can add video link into </w:t>
            </w:r>
            <w:r w:rsidR="00F16AA4">
              <w:t>CMS</w:t>
            </w:r>
            <w:r w:rsidRPr="00FC2C58">
              <w:br/>
              <w:t># Can add image instead of video</w:t>
            </w:r>
          </w:p>
        </w:tc>
      </w:tr>
      <w:tr w:rsidR="00FC2C58" w:rsidRPr="00FC2C58" w14:paraId="32E87D18" w14:textId="77777777" w:rsidTr="00FC2C58">
        <w:trPr>
          <w:trHeight w:val="600"/>
        </w:trPr>
        <w:tc>
          <w:tcPr>
            <w:tcW w:w="2733" w:type="dxa"/>
            <w:hideMark/>
          </w:tcPr>
          <w:p w14:paraId="09741E95" w14:textId="70D32501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see what </w:t>
            </w:r>
            <w:r w:rsidR="00D4221B" w:rsidRPr="00FC2C58">
              <w:t>I</w:t>
            </w:r>
            <w:r w:rsidRPr="00FC2C58">
              <w:t xml:space="preserve"> need to undertake an exercise</w:t>
            </w:r>
          </w:p>
        </w:tc>
        <w:tc>
          <w:tcPr>
            <w:tcW w:w="6283" w:type="dxa"/>
            <w:hideMark/>
          </w:tcPr>
          <w:p w14:paraId="46C5F22D" w14:textId="77777777" w:rsidR="00FC2C58" w:rsidRPr="00FC2C58" w:rsidRDefault="00FC2C58">
            <w:r w:rsidRPr="00FC2C58">
              <w:t># Can see the title 'What you need'</w:t>
            </w:r>
            <w:r w:rsidRPr="00FC2C58">
              <w:br/>
              <w:t xml:space="preserve"># Can see individual items (text and icon) </w:t>
            </w:r>
            <w:proofErr w:type="spellStart"/>
            <w:r w:rsidRPr="00FC2C58">
              <w:t>i</w:t>
            </w:r>
            <w:proofErr w:type="spellEnd"/>
            <w:r w:rsidRPr="00FC2C58">
              <w:t xml:space="preserve"> need to undertake an exercise</w:t>
            </w:r>
          </w:p>
        </w:tc>
      </w:tr>
      <w:tr w:rsidR="00FC2C58" w:rsidRPr="00FC2C58" w14:paraId="27B7F8C0" w14:textId="77777777" w:rsidTr="00FC2C58">
        <w:trPr>
          <w:trHeight w:val="1215"/>
        </w:trPr>
        <w:tc>
          <w:tcPr>
            <w:tcW w:w="2733" w:type="dxa"/>
            <w:hideMark/>
          </w:tcPr>
          <w:p w14:paraId="1C13C5E8" w14:textId="6F3F9517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add items that you need to complete the activity</w:t>
            </w:r>
          </w:p>
        </w:tc>
        <w:tc>
          <w:tcPr>
            <w:tcW w:w="6283" w:type="dxa"/>
            <w:hideMark/>
          </w:tcPr>
          <w:p w14:paraId="3D9C13FF" w14:textId="77777777" w:rsidR="00FC2C58" w:rsidRPr="00FC2C58" w:rsidRDefault="00FC2C58">
            <w:r w:rsidRPr="00FC2C58">
              <w:t># Can add item image</w:t>
            </w:r>
            <w:r w:rsidRPr="00FC2C58">
              <w:br/>
              <w:t># Can add item text</w:t>
            </w:r>
            <w:r w:rsidRPr="00FC2C58">
              <w:br/>
              <w:t># Can add link in the text</w:t>
            </w:r>
            <w:r w:rsidRPr="00FC2C58">
              <w:br/>
              <w:t># Can choose not to have image</w:t>
            </w:r>
          </w:p>
        </w:tc>
      </w:tr>
      <w:tr w:rsidR="00FC2C58" w:rsidRPr="00FC2C58" w14:paraId="3FBBB46E" w14:textId="77777777" w:rsidTr="00FC2C58">
        <w:trPr>
          <w:trHeight w:val="915"/>
        </w:trPr>
        <w:tc>
          <w:tcPr>
            <w:tcW w:w="2733" w:type="dxa"/>
            <w:hideMark/>
          </w:tcPr>
          <w:p w14:paraId="57CEB2CB" w14:textId="54C9B425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see all the steps to complete an exercise so </w:t>
            </w:r>
            <w:r w:rsidR="00D4221B" w:rsidRPr="00FC2C58">
              <w:t>I</w:t>
            </w:r>
            <w:r w:rsidRPr="00FC2C58">
              <w:t xml:space="preserve"> can follow along</w:t>
            </w:r>
          </w:p>
        </w:tc>
        <w:tc>
          <w:tcPr>
            <w:tcW w:w="6283" w:type="dxa"/>
            <w:hideMark/>
          </w:tcPr>
          <w:p w14:paraId="2FADF5CE" w14:textId="77777777" w:rsidR="00FC2C58" w:rsidRPr="00FC2C58" w:rsidRDefault="00FC2C58">
            <w:r w:rsidRPr="00FC2C58">
              <w:t># Can see the title 'What to do'</w:t>
            </w:r>
            <w:r w:rsidRPr="00FC2C58">
              <w:br/>
              <w:t># Can see step by step instructions (step#, text and image)</w:t>
            </w:r>
            <w:r w:rsidRPr="00FC2C58">
              <w:br/>
              <w:t># Can see link if required</w:t>
            </w:r>
          </w:p>
        </w:tc>
      </w:tr>
      <w:tr w:rsidR="00FC2C58" w:rsidRPr="00FC2C58" w14:paraId="7CA015C8" w14:textId="77777777" w:rsidTr="00FC2C58">
        <w:trPr>
          <w:trHeight w:val="1740"/>
        </w:trPr>
        <w:tc>
          <w:tcPr>
            <w:tcW w:w="2733" w:type="dxa"/>
            <w:hideMark/>
          </w:tcPr>
          <w:p w14:paraId="1F05BC93" w14:textId="5910D677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want add step by step instructions with numbering.</w:t>
            </w:r>
          </w:p>
        </w:tc>
        <w:tc>
          <w:tcPr>
            <w:tcW w:w="6283" w:type="dxa"/>
            <w:hideMark/>
          </w:tcPr>
          <w:p w14:paraId="3A201A5C" w14:textId="284B9A0A" w:rsidR="00FC2C58" w:rsidRPr="00FC2C58" w:rsidRDefault="00FC2C58">
            <w:r w:rsidRPr="00FC2C58">
              <w:t xml:space="preserve"># Can add </w:t>
            </w:r>
            <w:r w:rsidR="00B415D9" w:rsidRPr="00FC2C58">
              <w:t>multiple</w:t>
            </w:r>
            <w:r w:rsidRPr="00FC2C58">
              <w:t xml:space="preserve"> steps</w:t>
            </w:r>
            <w:r w:rsidRPr="00FC2C58">
              <w:br/>
              <w:t># Can add text with links in step instruction</w:t>
            </w:r>
            <w:r w:rsidRPr="00FC2C58">
              <w:br/>
              <w:t># Can add sub text item below instruction with text link</w:t>
            </w:r>
            <w:r w:rsidRPr="00FC2C58">
              <w:br/>
              <w:t># Can add image or video</w:t>
            </w:r>
            <w:r w:rsidRPr="00FC2C58">
              <w:br/>
              <w:t># Can click on image and it expands</w:t>
            </w:r>
            <w:r w:rsidRPr="00FC2C58">
              <w:br/>
              <w:t># Can click on video and it opens in lightbox.</w:t>
            </w:r>
          </w:p>
        </w:tc>
      </w:tr>
      <w:tr w:rsidR="00FC2C58" w:rsidRPr="00FC2C58" w14:paraId="173C0F34" w14:textId="77777777" w:rsidTr="00FC2C58">
        <w:trPr>
          <w:trHeight w:val="615"/>
        </w:trPr>
        <w:tc>
          <w:tcPr>
            <w:tcW w:w="2733" w:type="dxa"/>
            <w:hideMark/>
          </w:tcPr>
          <w:p w14:paraId="24709C1C" w14:textId="76008A10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comment on a recipe</w:t>
            </w:r>
          </w:p>
        </w:tc>
        <w:tc>
          <w:tcPr>
            <w:tcW w:w="6283" w:type="dxa"/>
            <w:hideMark/>
          </w:tcPr>
          <w:p w14:paraId="0F219ACB" w14:textId="77777777" w:rsidR="00FC2C58" w:rsidRPr="00FC2C58" w:rsidRDefault="00FC2C58">
            <w:r w:rsidRPr="00FC2C58">
              <w:t># Can add a comment to a recipe. Cannot add links, images or videos.</w:t>
            </w:r>
            <w:r w:rsidRPr="00FC2C58">
              <w:br/>
              <w:t># Can scroll down page to read more comments (no pagination)</w:t>
            </w:r>
          </w:p>
        </w:tc>
      </w:tr>
      <w:tr w:rsidR="00FC2C58" w:rsidRPr="00FC2C58" w14:paraId="37DA84FB" w14:textId="77777777" w:rsidTr="00FC2C58">
        <w:trPr>
          <w:trHeight w:val="699"/>
        </w:trPr>
        <w:tc>
          <w:tcPr>
            <w:tcW w:w="2733" w:type="dxa"/>
            <w:hideMark/>
          </w:tcPr>
          <w:p w14:paraId="2B489FE6" w14:textId="0DBD8B2A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read an Item title and brief description and then have the option to save, print or share item</w:t>
            </w:r>
          </w:p>
        </w:tc>
        <w:tc>
          <w:tcPr>
            <w:tcW w:w="6283" w:type="dxa"/>
            <w:hideMark/>
          </w:tcPr>
          <w:p w14:paraId="1C2AFA8C" w14:textId="15BF4194" w:rsidR="00FC2C58" w:rsidRPr="00FC2C58" w:rsidRDefault="00FC2C58">
            <w:r w:rsidRPr="00FC2C58">
              <w:t># Can read the title of the item</w:t>
            </w:r>
            <w:r w:rsidRPr="00FC2C58">
              <w:br/>
              <w:t># Can read a brief description of the item</w:t>
            </w:r>
            <w:r w:rsidRPr="00FC2C58">
              <w:br/>
              <w:t># Can go back to collection by clicking on back to h</w:t>
            </w:r>
            <w:r w:rsidR="00D4221B">
              <w:t>]H</w:t>
            </w:r>
            <w:r w:rsidRPr="00FC2C58">
              <w:t xml:space="preserve">ints and </w:t>
            </w:r>
            <w:r w:rsidR="00103D70">
              <w:t>Hacks</w:t>
            </w:r>
            <w:r w:rsidRPr="00FC2C58">
              <w:br/>
              <w:t># Can save item to my bookmarks</w:t>
            </w:r>
            <w:r w:rsidRPr="00FC2C58">
              <w:br/>
              <w:t xml:space="preserve"># Can see when </w:t>
            </w:r>
            <w:r w:rsidR="00D4221B" w:rsidRPr="00FC2C58">
              <w:t>I</w:t>
            </w:r>
            <w:r w:rsidRPr="00FC2C58">
              <w:t xml:space="preserve"> save item that it has moved to my bookmarks</w:t>
            </w:r>
            <w:r w:rsidRPr="00FC2C58">
              <w:br/>
              <w:t># Can print a print friendly version of the page</w:t>
            </w:r>
            <w:r w:rsidRPr="00FC2C58">
              <w:br/>
              <w:t xml:space="preserve"># Can share item on social media (use existing 'add this' as </w:t>
            </w:r>
            <w:r w:rsidRPr="00FC2C58">
              <w:lastRenderedPageBreak/>
              <w:t xml:space="preserve">on </w:t>
            </w:r>
            <w:r w:rsidR="00103D70">
              <w:t>‘Enable</w:t>
            </w:r>
            <w:r w:rsidR="006F052B">
              <w:t xml:space="preserve"> </w:t>
            </w:r>
            <w:r w:rsidR="00103D70">
              <w:t>Me’</w:t>
            </w:r>
            <w:r w:rsidRPr="00FC2C58">
              <w:t>)</w:t>
            </w:r>
            <w:r w:rsidRPr="00FC2C58">
              <w:br/>
              <w:t># Can play read</w:t>
            </w:r>
            <w:r w:rsidR="00B415D9">
              <w:t>-</w:t>
            </w:r>
            <w:r w:rsidRPr="00FC2C58">
              <w:t>speaker button to hear content read aloud</w:t>
            </w:r>
          </w:p>
        </w:tc>
      </w:tr>
      <w:tr w:rsidR="00FC2C58" w:rsidRPr="00FC2C58" w14:paraId="3D1259DA" w14:textId="77777777" w:rsidTr="00FC2C58">
        <w:trPr>
          <w:trHeight w:val="1485"/>
        </w:trPr>
        <w:tc>
          <w:tcPr>
            <w:tcW w:w="2733" w:type="dxa"/>
            <w:hideMark/>
          </w:tcPr>
          <w:p w14:paraId="552C6CE5" w14:textId="55C019C5" w:rsidR="00FC2C58" w:rsidRPr="00FC2C58" w:rsidRDefault="00FC2C58">
            <w:r w:rsidRPr="00FC2C58">
              <w:lastRenderedPageBreak/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add title, description and icons and text so </w:t>
            </w:r>
            <w:r w:rsidR="00D4221B" w:rsidRPr="00FC2C58">
              <w:t>I</w:t>
            </w:r>
            <w:r w:rsidRPr="00FC2C58">
              <w:t xml:space="preserve"> can add an item to the move well collection</w:t>
            </w:r>
          </w:p>
        </w:tc>
        <w:tc>
          <w:tcPr>
            <w:tcW w:w="6283" w:type="dxa"/>
            <w:hideMark/>
          </w:tcPr>
          <w:p w14:paraId="245A739F" w14:textId="663B04EF" w:rsidR="00FC2C58" w:rsidRPr="00FC2C58" w:rsidRDefault="00FC2C58">
            <w:r w:rsidRPr="00FC2C58">
              <w:t># Can add title</w:t>
            </w:r>
            <w:r w:rsidRPr="00FC2C58">
              <w:br/>
              <w:t># Can add description</w:t>
            </w:r>
            <w:r w:rsidRPr="00FC2C58">
              <w:br/>
              <w:t># Can add icons and text</w:t>
            </w:r>
            <w:r w:rsidRPr="00FC2C58">
              <w:br/>
              <w:t xml:space="preserve"># Can add my own button, text and link </w:t>
            </w:r>
            <w:r w:rsidRPr="00FC2C58">
              <w:br/>
              <w:t>* Control over other buttons (print share,</w:t>
            </w:r>
            <w:r w:rsidR="00B415D9">
              <w:t xml:space="preserve"> </w:t>
            </w:r>
            <w:r w:rsidRPr="00FC2C58">
              <w:t>listen) not required</w:t>
            </w:r>
          </w:p>
        </w:tc>
      </w:tr>
      <w:tr w:rsidR="00FC2C58" w:rsidRPr="00FC2C58" w14:paraId="2C23FA39" w14:textId="77777777" w:rsidTr="00FC2C58">
        <w:trPr>
          <w:trHeight w:val="1005"/>
        </w:trPr>
        <w:tc>
          <w:tcPr>
            <w:tcW w:w="2733" w:type="dxa"/>
            <w:hideMark/>
          </w:tcPr>
          <w:p w14:paraId="040DD7CA" w14:textId="134AAFC8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watch a video or view an image of the item </w:t>
            </w:r>
            <w:r w:rsidR="00D4221B" w:rsidRPr="00FC2C58">
              <w:t>I’m</w:t>
            </w:r>
            <w:r w:rsidRPr="00FC2C58">
              <w:t xml:space="preserve"> interested in</w:t>
            </w:r>
          </w:p>
        </w:tc>
        <w:tc>
          <w:tcPr>
            <w:tcW w:w="6283" w:type="dxa"/>
            <w:hideMark/>
          </w:tcPr>
          <w:p w14:paraId="221C20D3" w14:textId="1B9FC2D7" w:rsidR="00FC2C58" w:rsidRPr="00FC2C58" w:rsidRDefault="00FC2C58">
            <w:r w:rsidRPr="00FC2C58">
              <w:t># Can watch a video (</w:t>
            </w:r>
            <w:r w:rsidR="00B415D9" w:rsidRPr="00FC2C58">
              <w:t>embedded</w:t>
            </w:r>
            <w:r w:rsidRPr="00FC2C58">
              <w:t xml:space="preserve"> </w:t>
            </w:r>
            <w:r w:rsidR="00F16AA4">
              <w:t>YouTube</w:t>
            </w:r>
            <w:r w:rsidRPr="00FC2C58">
              <w:t>)</w:t>
            </w:r>
            <w:r w:rsidRPr="00FC2C58">
              <w:br/>
              <w:t># Can view an image</w:t>
            </w:r>
          </w:p>
        </w:tc>
      </w:tr>
      <w:tr w:rsidR="00FC2C58" w:rsidRPr="00FC2C58" w14:paraId="496F9438" w14:textId="77777777" w:rsidTr="00FC2C58">
        <w:trPr>
          <w:trHeight w:val="1005"/>
        </w:trPr>
        <w:tc>
          <w:tcPr>
            <w:tcW w:w="2733" w:type="dxa"/>
            <w:hideMark/>
          </w:tcPr>
          <w:p w14:paraId="7B431FB1" w14:textId="33463F22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can choose to add a video or image</w:t>
            </w:r>
          </w:p>
        </w:tc>
        <w:tc>
          <w:tcPr>
            <w:tcW w:w="6283" w:type="dxa"/>
            <w:hideMark/>
          </w:tcPr>
          <w:p w14:paraId="5923B1F9" w14:textId="5FB41540" w:rsidR="00FC2C58" w:rsidRPr="00FC2C58" w:rsidRDefault="00FC2C58">
            <w:r w:rsidRPr="00FC2C58">
              <w:t xml:space="preserve"># Can add video link into </w:t>
            </w:r>
            <w:r w:rsidR="00F16AA4">
              <w:t>CMS</w:t>
            </w:r>
            <w:r w:rsidRPr="00FC2C58">
              <w:br/>
              <w:t># Can add image instead of video</w:t>
            </w:r>
          </w:p>
        </w:tc>
      </w:tr>
      <w:tr w:rsidR="00FC2C58" w:rsidRPr="00FC2C58" w14:paraId="3742DE5A" w14:textId="77777777" w:rsidTr="00FC2C58">
        <w:trPr>
          <w:trHeight w:val="615"/>
        </w:trPr>
        <w:tc>
          <w:tcPr>
            <w:tcW w:w="2733" w:type="dxa"/>
            <w:hideMark/>
          </w:tcPr>
          <w:p w14:paraId="5895FE5C" w14:textId="28F0CD06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read about a hint and tip</w:t>
            </w:r>
          </w:p>
        </w:tc>
        <w:tc>
          <w:tcPr>
            <w:tcW w:w="6283" w:type="dxa"/>
            <w:hideMark/>
          </w:tcPr>
          <w:p w14:paraId="0D4BFD58" w14:textId="77777777" w:rsidR="00FC2C58" w:rsidRPr="00FC2C58" w:rsidRDefault="00FC2C58">
            <w:r w:rsidRPr="00FC2C58">
              <w:t># Can read the main content of hint and tip</w:t>
            </w:r>
          </w:p>
        </w:tc>
      </w:tr>
      <w:tr w:rsidR="00FC2C58" w:rsidRPr="00FC2C58" w14:paraId="08692A4B" w14:textId="77777777" w:rsidTr="00FC2C58">
        <w:trPr>
          <w:trHeight w:val="570"/>
        </w:trPr>
        <w:tc>
          <w:tcPr>
            <w:tcW w:w="2733" w:type="dxa"/>
            <w:hideMark/>
          </w:tcPr>
          <w:p w14:paraId="1B59042E" w14:textId="38F63892" w:rsidR="00FC2C58" w:rsidRPr="00FC2C58" w:rsidRDefault="00FC2C58">
            <w:r w:rsidRPr="00FC2C58">
              <w:t xml:space="preserve">As a </w:t>
            </w:r>
            <w:r w:rsidR="00F16AA4">
              <w:t>CMS</w:t>
            </w:r>
            <w:r w:rsidRPr="00FC2C58">
              <w:t xml:space="preserve"> user </w:t>
            </w:r>
            <w:r w:rsidR="00D4221B" w:rsidRPr="00FC2C58">
              <w:t>I</w:t>
            </w:r>
            <w:r w:rsidRPr="00FC2C58">
              <w:t xml:space="preserve"> want to add content</w:t>
            </w:r>
          </w:p>
        </w:tc>
        <w:tc>
          <w:tcPr>
            <w:tcW w:w="6283" w:type="dxa"/>
            <w:hideMark/>
          </w:tcPr>
          <w:p w14:paraId="41021840" w14:textId="77777777" w:rsidR="00FC2C58" w:rsidRPr="00FC2C58" w:rsidRDefault="00FC2C58">
            <w:r w:rsidRPr="00FC2C58">
              <w:t>Rich text</w:t>
            </w:r>
          </w:p>
        </w:tc>
      </w:tr>
      <w:tr w:rsidR="00FC2C58" w:rsidRPr="00FC2C58" w14:paraId="4F0F044B" w14:textId="77777777" w:rsidTr="00FC2C58">
        <w:trPr>
          <w:trHeight w:val="630"/>
        </w:trPr>
        <w:tc>
          <w:tcPr>
            <w:tcW w:w="2733" w:type="dxa"/>
            <w:hideMark/>
          </w:tcPr>
          <w:p w14:paraId="458826F5" w14:textId="58E50743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comment on a recipe</w:t>
            </w:r>
          </w:p>
        </w:tc>
        <w:tc>
          <w:tcPr>
            <w:tcW w:w="6283" w:type="dxa"/>
            <w:hideMark/>
          </w:tcPr>
          <w:p w14:paraId="134B6930" w14:textId="77777777" w:rsidR="00FC2C58" w:rsidRPr="00FC2C58" w:rsidRDefault="00FC2C58">
            <w:r w:rsidRPr="00FC2C58">
              <w:t># Can add a comment to a recipe. Cannot add links, images or videos.</w:t>
            </w:r>
            <w:r w:rsidRPr="00FC2C58">
              <w:br/>
              <w:t># Can scroll down page to read more comments (no pagination)</w:t>
            </w:r>
          </w:p>
        </w:tc>
      </w:tr>
      <w:tr w:rsidR="00FC2C58" w:rsidRPr="00FC2C58" w14:paraId="2B823448" w14:textId="77777777" w:rsidTr="00FC2C58">
        <w:trPr>
          <w:trHeight w:val="1005"/>
        </w:trPr>
        <w:tc>
          <w:tcPr>
            <w:tcW w:w="2733" w:type="dxa"/>
            <w:hideMark/>
          </w:tcPr>
          <w:p w14:paraId="6BA38A5E" w14:textId="76DD5F7A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play read</w:t>
            </w:r>
            <w:r w:rsidR="00290609">
              <w:t>-</w:t>
            </w:r>
            <w:r w:rsidRPr="00FC2C58">
              <w:t xml:space="preserve">speaker tool so </w:t>
            </w:r>
            <w:r w:rsidR="00D4221B" w:rsidRPr="00FC2C58">
              <w:t>I</w:t>
            </w:r>
            <w:r w:rsidRPr="00FC2C58">
              <w:t xml:space="preserve"> can hear back the audio of written text on a page</w:t>
            </w:r>
          </w:p>
        </w:tc>
        <w:tc>
          <w:tcPr>
            <w:tcW w:w="6283" w:type="dxa"/>
            <w:hideMark/>
          </w:tcPr>
          <w:p w14:paraId="7C001DBF" w14:textId="035208AF" w:rsidR="00FC2C58" w:rsidRPr="00FC2C58" w:rsidRDefault="00FC2C58">
            <w:r w:rsidRPr="00FC2C58">
              <w:t xml:space="preserve"># Can play </w:t>
            </w:r>
            <w:r w:rsidR="00D4221B" w:rsidRPr="00FC2C58">
              <w:t>read</w:t>
            </w:r>
            <w:r w:rsidR="00D4221B">
              <w:t xml:space="preserve"> speaker</w:t>
            </w:r>
            <w:r w:rsidRPr="00FC2C58">
              <w:t xml:space="preserve"> on pages to play back page content</w:t>
            </w:r>
          </w:p>
        </w:tc>
      </w:tr>
      <w:tr w:rsidR="00FC2C58" w:rsidRPr="00FC2C58" w14:paraId="58AA4812" w14:textId="77777777" w:rsidTr="00FC2C58">
        <w:trPr>
          <w:trHeight w:val="690"/>
        </w:trPr>
        <w:tc>
          <w:tcPr>
            <w:tcW w:w="2733" w:type="dxa"/>
            <w:hideMark/>
          </w:tcPr>
          <w:p w14:paraId="3D1C666E" w14:textId="7D23C22A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want to easily use this site on mobile and tablet</w:t>
            </w:r>
          </w:p>
        </w:tc>
        <w:tc>
          <w:tcPr>
            <w:tcW w:w="6283" w:type="dxa"/>
            <w:hideMark/>
          </w:tcPr>
          <w:p w14:paraId="05924D40" w14:textId="266EE65C" w:rsidR="00FC2C58" w:rsidRPr="00FC2C58" w:rsidRDefault="00FC2C58">
            <w:r w:rsidRPr="00FC2C58">
              <w:t># Can view the site on mobile</w:t>
            </w:r>
            <w:r w:rsidR="00D4221B">
              <w:t xml:space="preserve"> device</w:t>
            </w:r>
            <w:r w:rsidRPr="00FC2C58">
              <w:t>.</w:t>
            </w:r>
            <w:r w:rsidRPr="00FC2C58">
              <w:br/>
              <w:t># Can see the site is optimised for tablet.</w:t>
            </w:r>
          </w:p>
        </w:tc>
      </w:tr>
      <w:tr w:rsidR="00FC2C58" w:rsidRPr="00FC2C58" w14:paraId="4FC7E9D0" w14:textId="77777777" w:rsidTr="00FC2C58">
        <w:trPr>
          <w:trHeight w:val="2670"/>
        </w:trPr>
        <w:tc>
          <w:tcPr>
            <w:tcW w:w="2733" w:type="dxa"/>
            <w:hideMark/>
          </w:tcPr>
          <w:p w14:paraId="535B4F34" w14:textId="405FF1ED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complete a survey to provide th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team with behaviour change measures of program</w:t>
            </w:r>
          </w:p>
        </w:tc>
        <w:tc>
          <w:tcPr>
            <w:tcW w:w="6283" w:type="dxa"/>
            <w:hideMark/>
          </w:tcPr>
          <w:p w14:paraId="70FA5CD2" w14:textId="7FB9F108" w:rsidR="00FC2C58" w:rsidRPr="00FC2C58" w:rsidRDefault="00FC2C58">
            <w:r w:rsidRPr="00FC2C58">
              <w:t xml:space="preserve"># Can answer how often </w:t>
            </w:r>
            <w:r w:rsidR="00D4221B" w:rsidRPr="00FC2C58">
              <w:t>I</w:t>
            </w:r>
            <w:r w:rsidRPr="00FC2C58">
              <w:t xml:space="preserve"> us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br/>
              <w:t># Can answer what is my measure of physical activity</w:t>
            </w:r>
            <w:r w:rsidRPr="00FC2C58">
              <w:br/>
              <w:t># Can answer what is my measure of dietary intake</w:t>
            </w:r>
            <w:r w:rsidRPr="00FC2C58">
              <w:br/>
              <w:t xml:space="preserve"># Can answer question regarding my </w:t>
            </w:r>
            <w:r w:rsidR="00290609" w:rsidRPr="00FC2C58">
              <w:t>self-efficacy</w:t>
            </w:r>
            <w:r w:rsidRPr="00FC2C58">
              <w:t xml:space="preserve"> in using the site</w:t>
            </w:r>
            <w:r w:rsidRPr="00FC2C58">
              <w:br/>
              <w:t># Can answer questions regarding my readiness to change</w:t>
            </w:r>
            <w:r w:rsidRPr="00FC2C58">
              <w:br/>
              <w:t># Can answer overall effectiveness of site</w:t>
            </w:r>
            <w:r w:rsidRPr="00FC2C58">
              <w:br/>
              <w:t xml:space="preserve"># Can answer if </w:t>
            </w:r>
            <w:r w:rsidR="00D4221B" w:rsidRPr="00FC2C58">
              <w:t>I</w:t>
            </w:r>
            <w:r w:rsidRPr="00FC2C58">
              <w:t xml:space="preserve"> would recommend this site to others</w:t>
            </w:r>
            <w:r w:rsidRPr="00FC2C58">
              <w:br/>
              <w:t># Can see call to action to set a goal</w:t>
            </w:r>
            <w:r w:rsidRPr="00FC2C58">
              <w:br/>
              <w:t># Can be contacted for user testing in the future</w:t>
            </w:r>
          </w:p>
        </w:tc>
      </w:tr>
      <w:tr w:rsidR="00FC2C58" w:rsidRPr="00FC2C58" w14:paraId="1228343E" w14:textId="77777777" w:rsidTr="00FC2C58">
        <w:trPr>
          <w:trHeight w:val="2295"/>
        </w:trPr>
        <w:tc>
          <w:tcPr>
            <w:tcW w:w="2733" w:type="dxa"/>
            <w:hideMark/>
          </w:tcPr>
          <w:p w14:paraId="43619E6A" w14:textId="3784C039" w:rsidR="00FC2C58" w:rsidRPr="00FC2C58" w:rsidRDefault="00FC2C58">
            <w:r w:rsidRPr="00FC2C58">
              <w:lastRenderedPageBreak/>
              <w:t xml:space="preserve">As a user </w:t>
            </w:r>
            <w:r w:rsidR="00D4221B" w:rsidRPr="00FC2C58">
              <w:t>I</w:t>
            </w:r>
            <w:r w:rsidRPr="00FC2C58">
              <w:t xml:space="preserve"> can complete a survey to provide th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team with behaviour change measures of program</w:t>
            </w:r>
          </w:p>
        </w:tc>
        <w:tc>
          <w:tcPr>
            <w:tcW w:w="6283" w:type="dxa"/>
            <w:hideMark/>
          </w:tcPr>
          <w:p w14:paraId="130717C9" w14:textId="6E56B53F" w:rsidR="00FC2C58" w:rsidRPr="00FC2C58" w:rsidRDefault="00FC2C58">
            <w:r w:rsidRPr="00FC2C58">
              <w:t xml:space="preserve"># Can answer how often </w:t>
            </w:r>
            <w:r w:rsidR="00D4221B" w:rsidRPr="00FC2C58">
              <w:t>I</w:t>
            </w:r>
            <w:r w:rsidRPr="00FC2C58">
              <w:t xml:space="preserve"> us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br/>
              <w:t># Can answer what is my measure of physical activity</w:t>
            </w:r>
            <w:r w:rsidRPr="00FC2C58">
              <w:br/>
              <w:t># Can answer what is my measure of dietary intake</w:t>
            </w:r>
            <w:r w:rsidRPr="00FC2C58">
              <w:br/>
              <w:t xml:space="preserve"># Can answer question regarding my </w:t>
            </w:r>
            <w:r w:rsidR="00290609" w:rsidRPr="00FC2C58">
              <w:t>self-efficacy</w:t>
            </w:r>
            <w:r w:rsidRPr="00FC2C58">
              <w:t xml:space="preserve"> in using the site</w:t>
            </w:r>
            <w:r w:rsidRPr="00FC2C58">
              <w:br/>
              <w:t># Can answer questions regarding my readiness to change</w:t>
            </w:r>
            <w:r w:rsidRPr="00FC2C58">
              <w:br/>
              <w:t># Can answer overall effectiveness of site</w:t>
            </w:r>
            <w:r w:rsidRPr="00FC2C58">
              <w:br/>
              <w:t xml:space="preserve"># Can answer if </w:t>
            </w:r>
            <w:r w:rsidR="00D4221B" w:rsidRPr="00FC2C58">
              <w:t>I</w:t>
            </w:r>
            <w:r w:rsidRPr="00FC2C58">
              <w:t xml:space="preserve"> would recommend this site to others</w:t>
            </w:r>
            <w:r w:rsidRPr="00FC2C58">
              <w:br/>
              <w:t># Can see call to action to set a goal</w:t>
            </w:r>
            <w:r w:rsidRPr="00FC2C58">
              <w:br/>
              <w:t># Can be contacted for user testing in the future</w:t>
            </w:r>
          </w:p>
        </w:tc>
      </w:tr>
      <w:tr w:rsidR="00FC2C58" w:rsidRPr="00FC2C58" w14:paraId="31028955" w14:textId="77777777" w:rsidTr="00FC2C58">
        <w:trPr>
          <w:trHeight w:val="2295"/>
        </w:trPr>
        <w:tc>
          <w:tcPr>
            <w:tcW w:w="2733" w:type="dxa"/>
            <w:hideMark/>
          </w:tcPr>
          <w:p w14:paraId="2B68E72C" w14:textId="42EFEC06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complete a survey to provide th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team with behaviour change measures of program</w:t>
            </w:r>
          </w:p>
        </w:tc>
        <w:tc>
          <w:tcPr>
            <w:tcW w:w="6283" w:type="dxa"/>
            <w:hideMark/>
          </w:tcPr>
          <w:p w14:paraId="727942BF" w14:textId="29ADDD7D" w:rsidR="00FC2C58" w:rsidRPr="00FC2C58" w:rsidRDefault="00FC2C58">
            <w:r w:rsidRPr="00FC2C58">
              <w:t xml:space="preserve"># Can answer how often </w:t>
            </w:r>
            <w:r w:rsidR="00D4221B" w:rsidRPr="00FC2C58">
              <w:t>I</w:t>
            </w:r>
            <w:r w:rsidRPr="00FC2C58">
              <w:t xml:space="preserve"> us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br/>
              <w:t># Can answer what is my measure of physical activity</w:t>
            </w:r>
            <w:r w:rsidRPr="00FC2C58">
              <w:br/>
              <w:t># Can answer what is my measure of dietary intake</w:t>
            </w:r>
            <w:r w:rsidRPr="00FC2C58">
              <w:br/>
              <w:t xml:space="preserve"># Can answer question regarding my </w:t>
            </w:r>
            <w:r w:rsidR="00290609" w:rsidRPr="00FC2C58">
              <w:t>self-efficacy</w:t>
            </w:r>
            <w:r w:rsidRPr="00FC2C58">
              <w:t xml:space="preserve"> in using the site</w:t>
            </w:r>
            <w:r w:rsidRPr="00FC2C58">
              <w:br/>
              <w:t># Can answer questions regarding my readiness to change</w:t>
            </w:r>
            <w:r w:rsidRPr="00FC2C58">
              <w:br/>
              <w:t># Can answer overall effectiveness of site</w:t>
            </w:r>
            <w:r w:rsidRPr="00FC2C58">
              <w:br/>
              <w:t xml:space="preserve"># Can answer if </w:t>
            </w:r>
            <w:r w:rsidR="00D4221B" w:rsidRPr="00FC2C58">
              <w:t>I</w:t>
            </w:r>
            <w:r w:rsidRPr="00FC2C58">
              <w:t xml:space="preserve"> would recommend this site to others</w:t>
            </w:r>
            <w:r w:rsidRPr="00FC2C58">
              <w:br/>
              <w:t># Can see call to action to set a goal</w:t>
            </w:r>
            <w:r w:rsidRPr="00FC2C58">
              <w:br/>
              <w:t># Can be contacted for user testing in the future</w:t>
            </w:r>
          </w:p>
        </w:tc>
      </w:tr>
      <w:tr w:rsidR="00FC2C58" w:rsidRPr="00FC2C58" w14:paraId="0F8A0B55" w14:textId="77777777" w:rsidTr="00FC2C58">
        <w:trPr>
          <w:trHeight w:val="2295"/>
        </w:trPr>
        <w:tc>
          <w:tcPr>
            <w:tcW w:w="2733" w:type="dxa"/>
            <w:hideMark/>
          </w:tcPr>
          <w:p w14:paraId="495B43BE" w14:textId="73CD3F3C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complete a survey to provide th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team with behaviour change measures of program</w:t>
            </w:r>
          </w:p>
        </w:tc>
        <w:tc>
          <w:tcPr>
            <w:tcW w:w="6283" w:type="dxa"/>
            <w:hideMark/>
          </w:tcPr>
          <w:p w14:paraId="4D429CE6" w14:textId="16988C4F" w:rsidR="00FC2C58" w:rsidRPr="00FC2C58" w:rsidRDefault="00FC2C58">
            <w:r w:rsidRPr="00FC2C58">
              <w:t xml:space="preserve"># Can answer how often </w:t>
            </w:r>
            <w:r w:rsidR="00D4221B" w:rsidRPr="00FC2C58">
              <w:t>I</w:t>
            </w:r>
            <w:r w:rsidRPr="00FC2C58">
              <w:t xml:space="preserve"> us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br/>
              <w:t># Can answer what is my measure of physical activity</w:t>
            </w:r>
            <w:r w:rsidRPr="00FC2C58">
              <w:br/>
              <w:t># Can answer what is my measure of dietary intake</w:t>
            </w:r>
            <w:r w:rsidRPr="00FC2C58">
              <w:br/>
              <w:t xml:space="preserve"># Can answer question regarding my </w:t>
            </w:r>
            <w:r w:rsidR="00290609" w:rsidRPr="00FC2C58">
              <w:t>self-efficacy</w:t>
            </w:r>
            <w:r w:rsidRPr="00FC2C58">
              <w:t xml:space="preserve"> in using the site</w:t>
            </w:r>
            <w:r w:rsidRPr="00FC2C58">
              <w:br/>
              <w:t># Can answer questions regarding my readiness to change</w:t>
            </w:r>
            <w:r w:rsidRPr="00FC2C58">
              <w:br/>
              <w:t># Can answer overall effectiveness of site</w:t>
            </w:r>
            <w:r w:rsidRPr="00FC2C58">
              <w:br/>
              <w:t xml:space="preserve"># Can answer if </w:t>
            </w:r>
            <w:r w:rsidR="00D4221B" w:rsidRPr="00FC2C58">
              <w:t>I</w:t>
            </w:r>
            <w:r w:rsidRPr="00FC2C58">
              <w:t xml:space="preserve"> would recommend this site to others</w:t>
            </w:r>
            <w:r w:rsidRPr="00FC2C58">
              <w:br/>
              <w:t># Can see call to action to set a goal</w:t>
            </w:r>
            <w:r w:rsidRPr="00FC2C58">
              <w:br/>
              <w:t># Can be contacted for user testing in the future</w:t>
            </w:r>
          </w:p>
        </w:tc>
      </w:tr>
      <w:tr w:rsidR="00FC2C58" w:rsidRPr="00FC2C58" w14:paraId="6D875C49" w14:textId="77777777" w:rsidTr="00FC2C58">
        <w:trPr>
          <w:trHeight w:val="1215"/>
        </w:trPr>
        <w:tc>
          <w:tcPr>
            <w:tcW w:w="2733" w:type="dxa"/>
            <w:hideMark/>
          </w:tcPr>
          <w:p w14:paraId="3DE1854F" w14:textId="6C1DA5AC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complete a survey to provide th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team with evaluation of program</w:t>
            </w:r>
          </w:p>
        </w:tc>
        <w:tc>
          <w:tcPr>
            <w:tcW w:w="6283" w:type="dxa"/>
            <w:hideMark/>
          </w:tcPr>
          <w:p w14:paraId="0FC401D7" w14:textId="77777777" w:rsidR="00FC2C58" w:rsidRPr="00FC2C58" w:rsidRDefault="00FC2C58">
            <w:r w:rsidRPr="00FC2C58">
              <w:t># Can answer on overall effectiveness of platform</w:t>
            </w:r>
            <w:r w:rsidRPr="00FC2C58">
              <w:br/>
              <w:t># Can answer on profile, current physical activity, risk factors, readiness to change</w:t>
            </w:r>
          </w:p>
        </w:tc>
      </w:tr>
      <w:tr w:rsidR="00FC2C58" w:rsidRPr="00FC2C58" w14:paraId="5CBE53C8" w14:textId="77777777" w:rsidTr="00FC2C58">
        <w:trPr>
          <w:trHeight w:val="1185"/>
        </w:trPr>
        <w:tc>
          <w:tcPr>
            <w:tcW w:w="2733" w:type="dxa"/>
            <w:hideMark/>
          </w:tcPr>
          <w:p w14:paraId="7CEC4BC9" w14:textId="0B494886" w:rsidR="00FC2C58" w:rsidRPr="00FC2C58" w:rsidRDefault="00FC2C58">
            <w:r w:rsidRPr="00FC2C58">
              <w:t xml:space="preserve">As a user </w:t>
            </w:r>
            <w:r w:rsidR="00D4221B" w:rsidRPr="00FC2C58">
              <w:t>I</w:t>
            </w:r>
            <w:r w:rsidRPr="00FC2C58">
              <w:t xml:space="preserve"> can complete a survey to provide the </w:t>
            </w:r>
            <w:proofErr w:type="spellStart"/>
            <w:r w:rsidR="00103D70">
              <w:t>i</w:t>
            </w:r>
            <w:proofErr w:type="spellEnd"/>
            <w:r w:rsidR="00103D70">
              <w:t>-REBOUND</w:t>
            </w:r>
            <w:r w:rsidRPr="00FC2C58">
              <w:t xml:space="preserve"> team with evaluation of program</w:t>
            </w:r>
          </w:p>
        </w:tc>
        <w:tc>
          <w:tcPr>
            <w:tcW w:w="6283" w:type="dxa"/>
            <w:hideMark/>
          </w:tcPr>
          <w:p w14:paraId="1024542F" w14:textId="77777777" w:rsidR="00FC2C58" w:rsidRPr="00FC2C58" w:rsidRDefault="00FC2C58">
            <w:r w:rsidRPr="00FC2C58">
              <w:t># Can answer on overall effectiveness of platform</w:t>
            </w:r>
            <w:r w:rsidRPr="00FC2C58">
              <w:br/>
              <w:t># Can answer on profile, current physical activity, risk factors, readiness to change</w:t>
            </w:r>
          </w:p>
        </w:tc>
      </w:tr>
    </w:tbl>
    <w:p w14:paraId="52BD9DC2" w14:textId="77777777" w:rsidR="00FC2C58" w:rsidRDefault="00FC2C58"/>
    <w:p w14:paraId="1F2FFE9A" w14:textId="77777777" w:rsidR="00FC2C58" w:rsidRDefault="00FC2C58"/>
    <w:sectPr w:rsidR="00FC2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58"/>
    <w:rsid w:val="00103D70"/>
    <w:rsid w:val="00290609"/>
    <w:rsid w:val="002E12D1"/>
    <w:rsid w:val="00347190"/>
    <w:rsid w:val="006B559F"/>
    <w:rsid w:val="006F052B"/>
    <w:rsid w:val="00B415D9"/>
    <w:rsid w:val="00BB1930"/>
    <w:rsid w:val="00D4221B"/>
    <w:rsid w:val="00DC7417"/>
    <w:rsid w:val="00EA6E62"/>
    <w:rsid w:val="00F16AA4"/>
    <w:rsid w:val="00FC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0E4D0"/>
  <w15:chartTrackingRefBased/>
  <w15:docId w15:val="{CBFEBE54-2E6D-47FA-9BCB-2C4D7F50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C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2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12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55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3410</Words>
  <Characters>19440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Pogrebnoy</dc:creator>
  <cp:keywords/>
  <dc:description/>
  <cp:lastModifiedBy>Dina Pogrebnoy</cp:lastModifiedBy>
  <cp:revision>3</cp:revision>
  <dcterms:created xsi:type="dcterms:W3CDTF">2024-07-19T21:04:00Z</dcterms:created>
  <dcterms:modified xsi:type="dcterms:W3CDTF">2024-07-19T21:09:00Z</dcterms:modified>
</cp:coreProperties>
</file>